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E386C6" w14:textId="77777777" w:rsidR="00AB14F5" w:rsidRPr="008E2F65" w:rsidRDefault="00AB14F5" w:rsidP="00206072">
      <w:pPr>
        <w:spacing w:before="0" w:after="40"/>
        <w:rPr>
          <w:rFonts w:ascii="Times New Roman" w:hAnsi="Times New Roman" w:cs="Times New Roman"/>
          <w:bCs/>
          <w:sz w:val="24"/>
          <w:szCs w:val="24"/>
        </w:rPr>
      </w:pPr>
      <w:r w:rsidRPr="008E2F65">
        <w:rPr>
          <w:rFonts w:ascii="Times New Roman" w:hAnsi="Times New Roman" w:cs="Times New Roman"/>
          <w:b/>
          <w:sz w:val="24"/>
          <w:szCs w:val="24"/>
        </w:rPr>
        <w:t xml:space="preserve">Supplemental Table 1 </w:t>
      </w:r>
      <w:r w:rsidRPr="008E2F65">
        <w:rPr>
          <w:rFonts w:ascii="Times New Roman" w:hAnsi="Times New Roman" w:cs="Times New Roman"/>
          <w:bCs/>
          <w:sz w:val="24"/>
          <w:szCs w:val="24"/>
        </w:rPr>
        <w:t>ICD-10 diagnosis and claims code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76"/>
        <w:gridCol w:w="3649"/>
        <w:gridCol w:w="3201"/>
      </w:tblGrid>
      <w:tr w:rsidR="00AB14F5" w:rsidRPr="004D666D" w14:paraId="6B824053" w14:textId="77777777" w:rsidTr="00F42D7B">
        <w:tc>
          <w:tcPr>
            <w:tcW w:w="21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B625AF" w14:textId="77777777" w:rsidR="00AB14F5" w:rsidRPr="008E2F65" w:rsidRDefault="00AB14F5" w:rsidP="00FA04A8">
            <w:pPr>
              <w:spacing w:before="0" w:after="4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2F65">
              <w:rPr>
                <w:rFonts w:ascii="Times New Roman" w:hAnsi="Times New Roman" w:cs="Times New Roman"/>
                <w:b/>
                <w:sz w:val="24"/>
                <w:szCs w:val="24"/>
              </w:rPr>
              <w:t>Infectious disease</w:t>
            </w:r>
          </w:p>
        </w:tc>
        <w:tc>
          <w:tcPr>
            <w:tcW w:w="36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D0768D" w14:textId="77777777" w:rsidR="00AB14F5" w:rsidRPr="008E2F65" w:rsidRDefault="00AB14F5" w:rsidP="00FA04A8">
            <w:pPr>
              <w:spacing w:before="0" w:after="4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2F65">
              <w:rPr>
                <w:rFonts w:ascii="Times New Roman" w:hAnsi="Times New Roman" w:cs="Times New Roman"/>
                <w:b/>
                <w:sz w:val="24"/>
                <w:szCs w:val="24"/>
              </w:rPr>
              <w:t>ICD-10 diagnosis code</w:t>
            </w:r>
          </w:p>
        </w:tc>
        <w:tc>
          <w:tcPr>
            <w:tcW w:w="3201" w:type="dxa"/>
            <w:tcBorders>
              <w:top w:val="single" w:sz="4" w:space="0" w:color="auto"/>
              <w:bottom w:val="single" w:sz="4" w:space="0" w:color="auto"/>
            </w:tcBorders>
          </w:tcPr>
          <w:p w14:paraId="3C60E01B" w14:textId="77777777" w:rsidR="00AB14F5" w:rsidRPr="008E2F65" w:rsidRDefault="00AB14F5" w:rsidP="00FA04A8">
            <w:pPr>
              <w:spacing w:before="0" w:after="4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2F65">
              <w:rPr>
                <w:rFonts w:ascii="Times New Roman" w:hAnsi="Times New Roman" w:cs="Times New Roman"/>
                <w:b/>
                <w:sz w:val="24"/>
                <w:szCs w:val="24"/>
              </w:rPr>
              <w:t>Claims code</w:t>
            </w:r>
          </w:p>
        </w:tc>
      </w:tr>
      <w:tr w:rsidR="00AB14F5" w:rsidRPr="004D666D" w14:paraId="6A268391" w14:textId="77777777" w:rsidTr="00F42D7B">
        <w:tc>
          <w:tcPr>
            <w:tcW w:w="2176" w:type="dxa"/>
            <w:tcBorders>
              <w:top w:val="single" w:sz="4" w:space="0" w:color="auto"/>
            </w:tcBorders>
          </w:tcPr>
          <w:p w14:paraId="7EEAAC28" w14:textId="77777777" w:rsidR="00AB14F5" w:rsidRPr="008E2F65" w:rsidRDefault="00AB14F5" w:rsidP="00FA04A8">
            <w:pPr>
              <w:spacing w:before="0" w:after="4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E2F65">
              <w:rPr>
                <w:rFonts w:ascii="Times New Roman" w:hAnsi="Times New Roman" w:cs="Times New Roman"/>
                <w:bCs/>
                <w:sz w:val="24"/>
                <w:szCs w:val="24"/>
              </w:rPr>
              <w:t>HZ</w:t>
            </w:r>
          </w:p>
        </w:tc>
        <w:tc>
          <w:tcPr>
            <w:tcW w:w="3649" w:type="dxa"/>
            <w:tcBorders>
              <w:top w:val="single" w:sz="4" w:space="0" w:color="auto"/>
            </w:tcBorders>
          </w:tcPr>
          <w:p w14:paraId="0BDB6C0D" w14:textId="77777777" w:rsidR="00AB14F5" w:rsidRPr="008E2F65" w:rsidRDefault="00AB14F5" w:rsidP="00FA04A8">
            <w:pPr>
              <w:spacing w:before="0" w:after="4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E2F65">
              <w:rPr>
                <w:rFonts w:ascii="Times New Roman" w:hAnsi="Times New Roman" w:cs="Times New Roman"/>
                <w:bCs/>
                <w:sz w:val="24"/>
                <w:szCs w:val="24"/>
              </w:rPr>
              <w:t>B02</w:t>
            </w:r>
          </w:p>
        </w:tc>
        <w:tc>
          <w:tcPr>
            <w:tcW w:w="3201" w:type="dxa"/>
            <w:tcBorders>
              <w:top w:val="single" w:sz="4" w:space="0" w:color="auto"/>
            </w:tcBorders>
          </w:tcPr>
          <w:p w14:paraId="7BCCE963" w14:textId="77777777" w:rsidR="00AB14F5" w:rsidRPr="008E2F65" w:rsidRDefault="00AB14F5" w:rsidP="00F42D7B">
            <w:pPr>
              <w:spacing w:before="0" w:after="4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E2F65">
              <w:rPr>
                <w:rFonts w:ascii="Times New Roman" w:hAnsi="Times New Roman" w:cs="Times New Roman"/>
                <w:bCs/>
                <w:sz w:val="24"/>
                <w:szCs w:val="24"/>
              </w:rPr>
              <w:t>Any code excluding</w:t>
            </w:r>
          </w:p>
          <w:p w14:paraId="7F2283C8" w14:textId="77777777" w:rsidR="00AB14F5" w:rsidRPr="008E2F65" w:rsidRDefault="00AB14F5" w:rsidP="00F42D7B">
            <w:pPr>
              <w:spacing w:before="0" w:after="4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E2F65">
              <w:rPr>
                <w:rFonts w:ascii="Times New Roman" w:hAnsi="Times New Roman" w:cs="Times New Roman"/>
                <w:bCs/>
                <w:sz w:val="24"/>
                <w:szCs w:val="24"/>
              </w:rPr>
              <w:t>0531012, 8836919, 8836920, 8836921, 0537003</w:t>
            </w:r>
          </w:p>
        </w:tc>
      </w:tr>
      <w:tr w:rsidR="00AB14F5" w:rsidRPr="004D666D" w14:paraId="1B739CFF" w14:textId="77777777" w:rsidTr="00F42D7B">
        <w:tc>
          <w:tcPr>
            <w:tcW w:w="2176" w:type="dxa"/>
          </w:tcPr>
          <w:p w14:paraId="629251E0" w14:textId="77777777" w:rsidR="00AB14F5" w:rsidRPr="008E2F65" w:rsidRDefault="00AB14F5" w:rsidP="00FA04A8">
            <w:pPr>
              <w:spacing w:before="0" w:after="4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649" w:type="dxa"/>
          </w:tcPr>
          <w:p w14:paraId="225BF66A" w14:textId="77777777" w:rsidR="00AB14F5" w:rsidRPr="008E2F65" w:rsidRDefault="00AB14F5" w:rsidP="00FA04A8">
            <w:pPr>
              <w:spacing w:before="0" w:after="4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E2F65">
              <w:rPr>
                <w:rFonts w:ascii="Times New Roman" w:hAnsi="Times New Roman" w:cs="Times New Roman"/>
                <w:bCs/>
                <w:sz w:val="24"/>
                <w:szCs w:val="24"/>
              </w:rPr>
              <w:t>G020</w:t>
            </w:r>
          </w:p>
        </w:tc>
        <w:tc>
          <w:tcPr>
            <w:tcW w:w="3201" w:type="dxa"/>
          </w:tcPr>
          <w:p w14:paraId="3D08F389" w14:textId="77777777" w:rsidR="00AB14F5" w:rsidRPr="008E2F65" w:rsidRDefault="00AB14F5" w:rsidP="00FA04A8">
            <w:pPr>
              <w:spacing w:before="0" w:after="4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E2F65">
              <w:rPr>
                <w:rFonts w:ascii="Times New Roman" w:hAnsi="Times New Roman" w:cs="Times New Roman"/>
                <w:bCs/>
                <w:sz w:val="24"/>
                <w:szCs w:val="24"/>
              </w:rPr>
              <w:t>8836928</w:t>
            </w:r>
          </w:p>
        </w:tc>
      </w:tr>
      <w:tr w:rsidR="00AB14F5" w:rsidRPr="004D666D" w14:paraId="10B553DE" w14:textId="77777777" w:rsidTr="00F42D7B">
        <w:tc>
          <w:tcPr>
            <w:tcW w:w="2176" w:type="dxa"/>
          </w:tcPr>
          <w:p w14:paraId="3D5AAE64" w14:textId="77777777" w:rsidR="00AB14F5" w:rsidRPr="008E2F65" w:rsidRDefault="00AB14F5" w:rsidP="00F42D7B">
            <w:pPr>
              <w:spacing w:before="0" w:after="4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649" w:type="dxa"/>
          </w:tcPr>
          <w:p w14:paraId="5AE0FE4E" w14:textId="77777777" w:rsidR="00AB14F5" w:rsidRPr="008E2F65" w:rsidRDefault="00AB14F5" w:rsidP="00F42D7B">
            <w:pPr>
              <w:spacing w:before="0" w:after="4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E2F65">
              <w:rPr>
                <w:rFonts w:ascii="Times New Roman" w:hAnsi="Times New Roman" w:cs="Times New Roman" w:hint="eastAsia"/>
                <w:bCs/>
                <w:sz w:val="24"/>
                <w:szCs w:val="24"/>
                <w:lang w:eastAsia="ja-JP"/>
              </w:rPr>
              <w:t>G</w:t>
            </w:r>
            <w:r w:rsidRPr="008E2F65">
              <w:rPr>
                <w:rFonts w:ascii="Times New Roman" w:hAnsi="Times New Roman" w:cs="Times New Roman"/>
                <w:bCs/>
                <w:sz w:val="24"/>
                <w:szCs w:val="24"/>
                <w:lang w:eastAsia="ja-JP"/>
              </w:rPr>
              <w:t>051</w:t>
            </w:r>
          </w:p>
        </w:tc>
        <w:tc>
          <w:tcPr>
            <w:tcW w:w="3201" w:type="dxa"/>
          </w:tcPr>
          <w:p w14:paraId="0488D739" w14:textId="77777777" w:rsidR="00AB14F5" w:rsidRPr="008E2F65" w:rsidRDefault="00AB14F5" w:rsidP="00F42D7B">
            <w:pPr>
              <w:spacing w:before="0" w:after="4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E2F65">
              <w:rPr>
                <w:rFonts w:ascii="Times New Roman" w:hAnsi="Times New Roman" w:cs="Times New Roman"/>
                <w:bCs/>
                <w:sz w:val="24"/>
                <w:szCs w:val="24"/>
              </w:rPr>
              <w:t>8836929, 8836930, 8836931, 8836932</w:t>
            </w:r>
          </w:p>
        </w:tc>
      </w:tr>
      <w:tr w:rsidR="00AB14F5" w:rsidRPr="004D666D" w14:paraId="0A084BE0" w14:textId="77777777" w:rsidTr="00F42D7B">
        <w:tc>
          <w:tcPr>
            <w:tcW w:w="2176" w:type="dxa"/>
          </w:tcPr>
          <w:p w14:paraId="175F1AEE" w14:textId="77777777" w:rsidR="00AB14F5" w:rsidRPr="008E2F65" w:rsidRDefault="00AB14F5" w:rsidP="00F42D7B">
            <w:pPr>
              <w:spacing w:before="0" w:after="4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649" w:type="dxa"/>
          </w:tcPr>
          <w:p w14:paraId="3698E78A" w14:textId="77777777" w:rsidR="00AB14F5" w:rsidRPr="008E2F65" w:rsidRDefault="00AB14F5" w:rsidP="00F42D7B">
            <w:pPr>
              <w:spacing w:before="0" w:after="4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E2F65">
              <w:rPr>
                <w:rFonts w:ascii="Times New Roman" w:hAnsi="Times New Roman" w:cs="Times New Roman" w:hint="eastAsia"/>
                <w:bCs/>
                <w:sz w:val="24"/>
                <w:szCs w:val="24"/>
                <w:lang w:eastAsia="ja-JP"/>
              </w:rPr>
              <w:t>H</w:t>
            </w:r>
            <w:r w:rsidRPr="008E2F65">
              <w:rPr>
                <w:rFonts w:ascii="Times New Roman" w:hAnsi="Times New Roman" w:cs="Times New Roman"/>
                <w:bCs/>
                <w:sz w:val="24"/>
                <w:szCs w:val="24"/>
                <w:lang w:eastAsia="ja-JP"/>
              </w:rPr>
              <w:t>031</w:t>
            </w:r>
          </w:p>
        </w:tc>
        <w:tc>
          <w:tcPr>
            <w:tcW w:w="3201" w:type="dxa"/>
          </w:tcPr>
          <w:p w14:paraId="22F77320" w14:textId="77777777" w:rsidR="00AB14F5" w:rsidRPr="008E2F65" w:rsidRDefault="00AB14F5" w:rsidP="00F42D7B">
            <w:pPr>
              <w:spacing w:before="0" w:after="4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E2F65">
              <w:rPr>
                <w:rFonts w:ascii="Times New Roman" w:hAnsi="Times New Roman" w:cs="Times New Roman"/>
                <w:bCs/>
                <w:sz w:val="24"/>
                <w:szCs w:val="24"/>
              </w:rPr>
              <w:t>8831980</w:t>
            </w:r>
          </w:p>
        </w:tc>
      </w:tr>
      <w:tr w:rsidR="00AB14F5" w:rsidRPr="004D666D" w14:paraId="63F08714" w14:textId="77777777" w:rsidTr="00F42D7B">
        <w:tc>
          <w:tcPr>
            <w:tcW w:w="2176" w:type="dxa"/>
          </w:tcPr>
          <w:p w14:paraId="7B537B28" w14:textId="77777777" w:rsidR="00AB14F5" w:rsidRPr="008E2F65" w:rsidRDefault="00AB14F5" w:rsidP="00F42D7B">
            <w:pPr>
              <w:spacing w:before="0" w:after="4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649" w:type="dxa"/>
          </w:tcPr>
          <w:p w14:paraId="4CA8A2DE" w14:textId="77777777" w:rsidR="00AB14F5" w:rsidRPr="008E2F65" w:rsidRDefault="00AB14F5" w:rsidP="00F42D7B">
            <w:pPr>
              <w:spacing w:before="0" w:after="4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E2F65">
              <w:rPr>
                <w:rFonts w:ascii="Times New Roman" w:hAnsi="Times New Roman" w:cs="Times New Roman" w:hint="eastAsia"/>
                <w:bCs/>
                <w:sz w:val="24"/>
                <w:szCs w:val="24"/>
                <w:lang w:eastAsia="ja-JP"/>
              </w:rPr>
              <w:t>H</w:t>
            </w:r>
            <w:r w:rsidRPr="008E2F65">
              <w:rPr>
                <w:rFonts w:ascii="Times New Roman" w:hAnsi="Times New Roman" w:cs="Times New Roman"/>
                <w:bCs/>
                <w:sz w:val="24"/>
                <w:szCs w:val="24"/>
                <w:lang w:eastAsia="ja-JP"/>
              </w:rPr>
              <w:t>131</w:t>
            </w:r>
          </w:p>
        </w:tc>
        <w:tc>
          <w:tcPr>
            <w:tcW w:w="3201" w:type="dxa"/>
          </w:tcPr>
          <w:p w14:paraId="7C7D09DE" w14:textId="77777777" w:rsidR="00AB14F5" w:rsidRPr="008E2F65" w:rsidRDefault="00AB14F5" w:rsidP="00F42D7B">
            <w:pPr>
              <w:spacing w:before="0" w:after="4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E2F65">
              <w:rPr>
                <w:rFonts w:ascii="Times New Roman" w:hAnsi="Times New Roman" w:cs="Times New Roman"/>
                <w:bCs/>
                <w:sz w:val="24"/>
                <w:szCs w:val="24"/>
              </w:rPr>
              <w:t>8836925</w:t>
            </w:r>
          </w:p>
        </w:tc>
      </w:tr>
      <w:tr w:rsidR="00AB14F5" w:rsidRPr="004D666D" w14:paraId="28C50F6E" w14:textId="77777777" w:rsidTr="00F42D7B">
        <w:tc>
          <w:tcPr>
            <w:tcW w:w="2176" w:type="dxa"/>
          </w:tcPr>
          <w:p w14:paraId="1D7AE6CE" w14:textId="77777777" w:rsidR="00AB14F5" w:rsidRPr="008E2F65" w:rsidRDefault="00AB14F5" w:rsidP="00F42D7B">
            <w:pPr>
              <w:spacing w:before="0" w:after="4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649" w:type="dxa"/>
          </w:tcPr>
          <w:p w14:paraId="0EF52CD4" w14:textId="77777777" w:rsidR="00AB14F5" w:rsidRPr="008E2F65" w:rsidRDefault="00AB14F5" w:rsidP="00F42D7B">
            <w:pPr>
              <w:spacing w:before="0" w:after="4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E2F65">
              <w:rPr>
                <w:rFonts w:ascii="Times New Roman" w:hAnsi="Times New Roman" w:cs="Times New Roman" w:hint="eastAsia"/>
                <w:bCs/>
                <w:sz w:val="24"/>
                <w:szCs w:val="24"/>
                <w:lang w:eastAsia="ja-JP"/>
              </w:rPr>
              <w:t>H</w:t>
            </w:r>
            <w:r w:rsidRPr="008E2F65">
              <w:rPr>
                <w:rFonts w:ascii="Times New Roman" w:hAnsi="Times New Roman" w:cs="Times New Roman"/>
                <w:bCs/>
                <w:sz w:val="24"/>
                <w:szCs w:val="24"/>
                <w:lang w:eastAsia="ja-JP"/>
              </w:rPr>
              <w:t>190</w:t>
            </w:r>
          </w:p>
        </w:tc>
        <w:tc>
          <w:tcPr>
            <w:tcW w:w="3201" w:type="dxa"/>
          </w:tcPr>
          <w:p w14:paraId="6EC57922" w14:textId="77777777" w:rsidR="00AB14F5" w:rsidRPr="008E2F65" w:rsidRDefault="00AB14F5" w:rsidP="00F42D7B">
            <w:pPr>
              <w:spacing w:before="0" w:after="4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E2F65">
              <w:rPr>
                <w:rFonts w:ascii="Times New Roman" w:hAnsi="Times New Roman" w:cs="Times New Roman"/>
                <w:bCs/>
                <w:sz w:val="24"/>
                <w:szCs w:val="24"/>
              </w:rPr>
              <w:t>8836924</w:t>
            </w:r>
          </w:p>
        </w:tc>
      </w:tr>
      <w:tr w:rsidR="00AB14F5" w:rsidRPr="004D666D" w14:paraId="201D89EE" w14:textId="77777777" w:rsidTr="00F42D7B">
        <w:tc>
          <w:tcPr>
            <w:tcW w:w="2176" w:type="dxa"/>
          </w:tcPr>
          <w:p w14:paraId="2AEDAF07" w14:textId="77777777" w:rsidR="00AB14F5" w:rsidRPr="008E2F65" w:rsidRDefault="00AB14F5" w:rsidP="00F42D7B">
            <w:pPr>
              <w:spacing w:before="0" w:after="4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649" w:type="dxa"/>
          </w:tcPr>
          <w:p w14:paraId="7B605EA1" w14:textId="77777777" w:rsidR="00AB14F5" w:rsidRPr="008E2F65" w:rsidRDefault="00AB14F5" w:rsidP="00F42D7B">
            <w:pPr>
              <w:spacing w:before="0" w:after="4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E2F65">
              <w:rPr>
                <w:rFonts w:ascii="Times New Roman" w:hAnsi="Times New Roman" w:cs="Times New Roman" w:hint="eastAsia"/>
                <w:bCs/>
                <w:sz w:val="24"/>
                <w:szCs w:val="24"/>
                <w:lang w:eastAsia="ja-JP"/>
              </w:rPr>
              <w:t>H</w:t>
            </w:r>
            <w:r w:rsidRPr="008E2F65">
              <w:rPr>
                <w:rFonts w:ascii="Times New Roman" w:hAnsi="Times New Roman" w:cs="Times New Roman"/>
                <w:bCs/>
                <w:sz w:val="24"/>
                <w:szCs w:val="24"/>
                <w:lang w:eastAsia="ja-JP"/>
              </w:rPr>
              <w:t>192</w:t>
            </w:r>
          </w:p>
        </w:tc>
        <w:tc>
          <w:tcPr>
            <w:tcW w:w="3201" w:type="dxa"/>
          </w:tcPr>
          <w:p w14:paraId="3B1B4472" w14:textId="77777777" w:rsidR="00AB14F5" w:rsidRPr="008E2F65" w:rsidRDefault="00AB14F5" w:rsidP="00F42D7B">
            <w:pPr>
              <w:spacing w:before="0" w:after="4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E2F65">
              <w:rPr>
                <w:rFonts w:ascii="Times New Roman" w:hAnsi="Times New Roman" w:cs="Times New Roman"/>
                <w:bCs/>
                <w:sz w:val="24"/>
                <w:szCs w:val="24"/>
              </w:rPr>
              <w:t>8831183, 8836922</w:t>
            </w:r>
          </w:p>
        </w:tc>
      </w:tr>
      <w:tr w:rsidR="00AB14F5" w:rsidRPr="004D666D" w14:paraId="2579630C" w14:textId="77777777" w:rsidTr="00F42D7B">
        <w:tc>
          <w:tcPr>
            <w:tcW w:w="2176" w:type="dxa"/>
          </w:tcPr>
          <w:p w14:paraId="28413200" w14:textId="77777777" w:rsidR="00AB14F5" w:rsidRPr="008E2F65" w:rsidRDefault="00AB14F5" w:rsidP="00F42D7B">
            <w:pPr>
              <w:spacing w:before="0" w:after="4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649" w:type="dxa"/>
          </w:tcPr>
          <w:p w14:paraId="6827E8DD" w14:textId="77777777" w:rsidR="00AB14F5" w:rsidRPr="008E2F65" w:rsidRDefault="00AB14F5" w:rsidP="00F42D7B">
            <w:pPr>
              <w:spacing w:before="0" w:after="4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E2F65">
              <w:rPr>
                <w:rFonts w:ascii="Times New Roman" w:hAnsi="Times New Roman" w:cs="Times New Roman" w:hint="eastAsia"/>
                <w:bCs/>
                <w:sz w:val="24"/>
                <w:szCs w:val="24"/>
                <w:lang w:eastAsia="ja-JP"/>
              </w:rPr>
              <w:t>H</w:t>
            </w:r>
            <w:r w:rsidRPr="008E2F65">
              <w:rPr>
                <w:rFonts w:ascii="Times New Roman" w:hAnsi="Times New Roman" w:cs="Times New Roman"/>
                <w:bCs/>
                <w:sz w:val="24"/>
                <w:szCs w:val="24"/>
                <w:lang w:eastAsia="ja-JP"/>
              </w:rPr>
              <w:t>220</w:t>
            </w:r>
          </w:p>
        </w:tc>
        <w:tc>
          <w:tcPr>
            <w:tcW w:w="3201" w:type="dxa"/>
          </w:tcPr>
          <w:p w14:paraId="5E1D4F55" w14:textId="77777777" w:rsidR="00AB14F5" w:rsidRPr="008E2F65" w:rsidRDefault="00AB14F5" w:rsidP="00F42D7B">
            <w:pPr>
              <w:spacing w:before="0" w:after="4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E2F65">
              <w:rPr>
                <w:rFonts w:ascii="Times New Roman" w:hAnsi="Times New Roman" w:cs="Times New Roman"/>
                <w:bCs/>
                <w:sz w:val="24"/>
                <w:szCs w:val="24"/>
              </w:rPr>
              <w:t>8836926, 8836927</w:t>
            </w:r>
          </w:p>
        </w:tc>
      </w:tr>
      <w:tr w:rsidR="00AB14F5" w:rsidRPr="004D666D" w14:paraId="185EE0CA" w14:textId="77777777" w:rsidTr="00F42D7B">
        <w:tc>
          <w:tcPr>
            <w:tcW w:w="2176" w:type="dxa"/>
          </w:tcPr>
          <w:p w14:paraId="3CD97DCE" w14:textId="77777777" w:rsidR="00AB14F5" w:rsidRPr="008E2F65" w:rsidRDefault="00AB14F5" w:rsidP="00F42D7B">
            <w:pPr>
              <w:spacing w:before="0" w:after="4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649" w:type="dxa"/>
          </w:tcPr>
          <w:p w14:paraId="7EBC1562" w14:textId="77777777" w:rsidR="00AB14F5" w:rsidRPr="008E2F65" w:rsidRDefault="00AB14F5" w:rsidP="00F42D7B">
            <w:pPr>
              <w:spacing w:before="0" w:after="4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ja-JP"/>
              </w:rPr>
            </w:pPr>
            <w:r w:rsidRPr="008E2F65">
              <w:rPr>
                <w:rFonts w:ascii="Times New Roman" w:hAnsi="Times New Roman" w:cs="Times New Roman" w:hint="eastAsia"/>
                <w:bCs/>
                <w:sz w:val="24"/>
                <w:szCs w:val="24"/>
                <w:lang w:eastAsia="ja-JP"/>
              </w:rPr>
              <w:t>H</w:t>
            </w:r>
            <w:r w:rsidRPr="008E2F65">
              <w:rPr>
                <w:rFonts w:ascii="Times New Roman" w:hAnsi="Times New Roman" w:cs="Times New Roman"/>
                <w:bCs/>
                <w:sz w:val="24"/>
                <w:szCs w:val="24"/>
                <w:lang w:eastAsia="ja-JP"/>
              </w:rPr>
              <w:t>588</w:t>
            </w:r>
          </w:p>
        </w:tc>
        <w:tc>
          <w:tcPr>
            <w:tcW w:w="3201" w:type="dxa"/>
          </w:tcPr>
          <w:p w14:paraId="108D50BB" w14:textId="77777777" w:rsidR="00AB14F5" w:rsidRPr="008E2F65" w:rsidRDefault="00AB14F5" w:rsidP="00F42D7B">
            <w:pPr>
              <w:spacing w:before="0" w:after="4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E2F65">
              <w:rPr>
                <w:rFonts w:ascii="Times New Roman" w:hAnsi="Times New Roman" w:cs="Times New Roman"/>
                <w:bCs/>
                <w:sz w:val="24"/>
                <w:szCs w:val="24"/>
              </w:rPr>
              <w:t>8832064</w:t>
            </w:r>
          </w:p>
        </w:tc>
      </w:tr>
      <w:tr w:rsidR="00AB14F5" w:rsidRPr="008E2F65" w14:paraId="7666778B" w14:textId="77777777" w:rsidTr="00F42D7B">
        <w:tc>
          <w:tcPr>
            <w:tcW w:w="2176" w:type="dxa"/>
          </w:tcPr>
          <w:p w14:paraId="0AE26A78" w14:textId="77777777" w:rsidR="00AB14F5" w:rsidRPr="008E2F65" w:rsidRDefault="00AB14F5" w:rsidP="00F42D7B">
            <w:pPr>
              <w:spacing w:before="0" w:after="4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649" w:type="dxa"/>
          </w:tcPr>
          <w:p w14:paraId="2B1B4334" w14:textId="77777777" w:rsidR="00AB14F5" w:rsidRPr="008E2F65" w:rsidRDefault="00AB14F5" w:rsidP="00F42D7B">
            <w:pPr>
              <w:spacing w:before="0" w:after="4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ja-JP"/>
              </w:rPr>
            </w:pPr>
            <w:r w:rsidRPr="008E2F65">
              <w:rPr>
                <w:rFonts w:ascii="Times New Roman" w:hAnsi="Times New Roman" w:cs="Times New Roman" w:hint="eastAsia"/>
                <w:bCs/>
                <w:sz w:val="24"/>
                <w:szCs w:val="24"/>
                <w:lang w:eastAsia="ja-JP"/>
              </w:rPr>
              <w:t>H</w:t>
            </w:r>
            <w:r w:rsidRPr="008E2F65">
              <w:rPr>
                <w:rFonts w:ascii="Times New Roman" w:hAnsi="Times New Roman" w:cs="Times New Roman"/>
                <w:bCs/>
                <w:sz w:val="24"/>
                <w:szCs w:val="24"/>
                <w:lang w:eastAsia="ja-JP"/>
              </w:rPr>
              <w:t>621</w:t>
            </w:r>
          </w:p>
        </w:tc>
        <w:tc>
          <w:tcPr>
            <w:tcW w:w="3201" w:type="dxa"/>
          </w:tcPr>
          <w:p w14:paraId="4FEDF1EA" w14:textId="77777777" w:rsidR="00AB14F5" w:rsidRPr="008E2F65" w:rsidRDefault="00AB14F5" w:rsidP="00F42D7B">
            <w:pPr>
              <w:spacing w:before="0" w:after="4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E2F65">
              <w:rPr>
                <w:rFonts w:ascii="Times New Roman" w:hAnsi="Times New Roman" w:cs="Times New Roman"/>
                <w:bCs/>
                <w:sz w:val="24"/>
                <w:szCs w:val="24"/>
              </w:rPr>
              <w:t>8836923</w:t>
            </w:r>
          </w:p>
        </w:tc>
      </w:tr>
      <w:tr w:rsidR="00AB14F5" w:rsidRPr="008E2F65" w14:paraId="05DDEC2B" w14:textId="77777777" w:rsidTr="00F42D7B">
        <w:tc>
          <w:tcPr>
            <w:tcW w:w="2176" w:type="dxa"/>
          </w:tcPr>
          <w:p w14:paraId="54051205" w14:textId="77777777" w:rsidR="00AB14F5" w:rsidRPr="008E2F65" w:rsidRDefault="00AB14F5" w:rsidP="00F42D7B">
            <w:pPr>
              <w:spacing w:before="0" w:after="4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649" w:type="dxa"/>
          </w:tcPr>
          <w:p w14:paraId="619133D7" w14:textId="77777777" w:rsidR="00AB14F5" w:rsidRPr="008E2F65" w:rsidRDefault="00AB14F5" w:rsidP="00F42D7B">
            <w:pPr>
              <w:spacing w:before="0" w:after="4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E2F65">
              <w:rPr>
                <w:rFonts w:ascii="Times New Roman" w:hAnsi="Times New Roman" w:cs="Times New Roman" w:hint="eastAsia"/>
                <w:bCs/>
                <w:sz w:val="24"/>
                <w:szCs w:val="24"/>
                <w:lang w:eastAsia="ja-JP"/>
              </w:rPr>
              <w:t>H</w:t>
            </w:r>
            <w:r w:rsidRPr="008E2F65">
              <w:rPr>
                <w:rFonts w:ascii="Times New Roman" w:hAnsi="Times New Roman" w:cs="Times New Roman"/>
                <w:bCs/>
                <w:sz w:val="24"/>
                <w:szCs w:val="24"/>
                <w:lang w:eastAsia="ja-JP"/>
              </w:rPr>
              <w:t>940</w:t>
            </w:r>
          </w:p>
        </w:tc>
        <w:tc>
          <w:tcPr>
            <w:tcW w:w="3201" w:type="dxa"/>
          </w:tcPr>
          <w:p w14:paraId="1A7E99C5" w14:textId="77777777" w:rsidR="00AB14F5" w:rsidRPr="008E2F65" w:rsidRDefault="00AB14F5" w:rsidP="00F42D7B">
            <w:pPr>
              <w:spacing w:before="0" w:after="4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E2F65">
              <w:rPr>
                <w:rFonts w:ascii="Times New Roman" w:hAnsi="Times New Roman" w:cs="Times New Roman"/>
                <w:bCs/>
                <w:sz w:val="24"/>
                <w:szCs w:val="24"/>
              </w:rPr>
              <w:t>0537002</w:t>
            </w:r>
          </w:p>
        </w:tc>
      </w:tr>
    </w:tbl>
    <w:tbl>
      <w:tblPr>
        <w:tblStyle w:val="TableGrid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76"/>
        <w:gridCol w:w="3649"/>
        <w:gridCol w:w="3201"/>
      </w:tblGrid>
      <w:tr w:rsidR="00AB14F5" w:rsidRPr="008E2F65" w14:paraId="5FC22503" w14:textId="77777777" w:rsidTr="002D674C">
        <w:tc>
          <w:tcPr>
            <w:tcW w:w="2176" w:type="dxa"/>
          </w:tcPr>
          <w:p w14:paraId="2DB9D9AE" w14:textId="77777777" w:rsidR="00AB14F5" w:rsidRPr="008E2F65" w:rsidRDefault="00AB14F5" w:rsidP="002D674C">
            <w:pPr>
              <w:spacing w:before="0" w:after="4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E2F65">
              <w:rPr>
                <w:rFonts w:ascii="Times New Roman" w:hAnsi="Times New Roman" w:cs="Times New Roman"/>
                <w:bCs/>
                <w:sz w:val="24"/>
                <w:szCs w:val="24"/>
              </w:rPr>
              <w:t>MTB</w:t>
            </w:r>
          </w:p>
        </w:tc>
        <w:tc>
          <w:tcPr>
            <w:tcW w:w="3649" w:type="dxa"/>
          </w:tcPr>
          <w:p w14:paraId="4DE0BA8E" w14:textId="77777777" w:rsidR="00AB14F5" w:rsidRPr="008E2F65" w:rsidRDefault="00AB14F5" w:rsidP="002D674C">
            <w:pPr>
              <w:spacing w:before="0" w:after="4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E2F65">
              <w:rPr>
                <w:rFonts w:ascii="Times New Roman" w:hAnsi="Times New Roman" w:cs="Times New Roman"/>
                <w:bCs/>
                <w:sz w:val="24"/>
                <w:szCs w:val="24"/>
              </w:rPr>
              <w:t>A15</w:t>
            </w:r>
          </w:p>
        </w:tc>
        <w:tc>
          <w:tcPr>
            <w:tcW w:w="3201" w:type="dxa"/>
          </w:tcPr>
          <w:p w14:paraId="4161CB54" w14:textId="77777777" w:rsidR="00AB14F5" w:rsidRPr="008E2F65" w:rsidRDefault="00AB14F5" w:rsidP="002D674C">
            <w:pPr>
              <w:spacing w:before="0" w:after="4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E2F65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A</w:t>
            </w:r>
            <w:r w:rsidRPr="008E2F65">
              <w:rPr>
                <w:rFonts w:ascii="Times New Roman" w:hAnsi="Times New Roman" w:cs="Times New Roman"/>
                <w:bCs/>
                <w:sz w:val="24"/>
                <w:szCs w:val="24"/>
              </w:rPr>
              <w:t>ny code</w:t>
            </w:r>
          </w:p>
        </w:tc>
      </w:tr>
      <w:tr w:rsidR="00AB14F5" w:rsidRPr="008E2F65" w14:paraId="7D167C11" w14:textId="77777777" w:rsidTr="002D674C">
        <w:tc>
          <w:tcPr>
            <w:tcW w:w="2176" w:type="dxa"/>
          </w:tcPr>
          <w:p w14:paraId="3612D994" w14:textId="77777777" w:rsidR="00AB14F5" w:rsidRPr="008E2F65" w:rsidRDefault="00AB14F5" w:rsidP="002D674C">
            <w:pPr>
              <w:spacing w:before="0" w:after="4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649" w:type="dxa"/>
          </w:tcPr>
          <w:p w14:paraId="0C31D56A" w14:textId="77777777" w:rsidR="00AB14F5" w:rsidRPr="008E2F65" w:rsidRDefault="00AB14F5" w:rsidP="002D674C">
            <w:pPr>
              <w:spacing w:before="0" w:after="4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ja-JP"/>
              </w:rPr>
            </w:pPr>
            <w:r w:rsidRPr="008E2F65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A</w:t>
            </w:r>
            <w:r w:rsidRPr="008E2F6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16 </w:t>
            </w:r>
          </w:p>
        </w:tc>
        <w:tc>
          <w:tcPr>
            <w:tcW w:w="3201" w:type="dxa"/>
          </w:tcPr>
          <w:p w14:paraId="6ED50465" w14:textId="77777777" w:rsidR="00AB14F5" w:rsidRPr="008E2F65" w:rsidRDefault="00AB14F5" w:rsidP="002D674C">
            <w:pPr>
              <w:spacing w:before="0" w:after="4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E2F65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A</w:t>
            </w:r>
            <w:r w:rsidRPr="008E2F6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ny code excluding 8847383 </w:t>
            </w:r>
          </w:p>
        </w:tc>
      </w:tr>
      <w:tr w:rsidR="00AB14F5" w:rsidRPr="008E2F65" w14:paraId="4A412EA6" w14:textId="77777777" w:rsidTr="002D674C">
        <w:tc>
          <w:tcPr>
            <w:tcW w:w="2176" w:type="dxa"/>
          </w:tcPr>
          <w:p w14:paraId="62A28F3C" w14:textId="77777777" w:rsidR="00AB14F5" w:rsidRPr="008E2F65" w:rsidRDefault="00AB14F5" w:rsidP="002D674C">
            <w:pPr>
              <w:spacing w:before="0" w:after="4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649" w:type="dxa"/>
          </w:tcPr>
          <w:p w14:paraId="115DE2C4" w14:textId="77777777" w:rsidR="00AB14F5" w:rsidRPr="008E2F65" w:rsidRDefault="00AB14F5" w:rsidP="002D674C">
            <w:pPr>
              <w:spacing w:before="0" w:after="4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E2F65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A</w:t>
            </w:r>
            <w:r w:rsidRPr="008E2F65">
              <w:rPr>
                <w:rFonts w:ascii="Times New Roman" w:hAnsi="Times New Roman" w:cs="Times New Roman"/>
                <w:bCs/>
                <w:sz w:val="24"/>
                <w:szCs w:val="24"/>
              </w:rPr>
              <w:t>17</w:t>
            </w:r>
          </w:p>
        </w:tc>
        <w:tc>
          <w:tcPr>
            <w:tcW w:w="3201" w:type="dxa"/>
          </w:tcPr>
          <w:p w14:paraId="59D1373E" w14:textId="77777777" w:rsidR="00AB14F5" w:rsidRPr="008E2F65" w:rsidRDefault="00AB14F5" w:rsidP="002D674C">
            <w:pPr>
              <w:spacing w:before="0" w:after="4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E2F65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A</w:t>
            </w:r>
            <w:r w:rsidRPr="008E2F65">
              <w:rPr>
                <w:rFonts w:ascii="Times New Roman" w:hAnsi="Times New Roman" w:cs="Times New Roman"/>
                <w:bCs/>
                <w:sz w:val="24"/>
                <w:szCs w:val="24"/>
              </w:rPr>
              <w:t>ny code</w:t>
            </w:r>
          </w:p>
        </w:tc>
      </w:tr>
      <w:tr w:rsidR="00AB14F5" w:rsidRPr="008E2F65" w14:paraId="0D68F3E7" w14:textId="77777777" w:rsidTr="002D674C">
        <w:tc>
          <w:tcPr>
            <w:tcW w:w="2176" w:type="dxa"/>
          </w:tcPr>
          <w:p w14:paraId="41A76A13" w14:textId="77777777" w:rsidR="00AB14F5" w:rsidRPr="008E2F65" w:rsidRDefault="00AB14F5" w:rsidP="002D674C">
            <w:pPr>
              <w:spacing w:before="0" w:after="4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649" w:type="dxa"/>
          </w:tcPr>
          <w:p w14:paraId="4E9D3797" w14:textId="77777777" w:rsidR="00AB14F5" w:rsidRPr="008E2F65" w:rsidRDefault="00AB14F5" w:rsidP="002D674C">
            <w:pPr>
              <w:spacing w:before="0" w:after="4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E2F65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A</w:t>
            </w:r>
            <w:r w:rsidRPr="008E2F65">
              <w:rPr>
                <w:rFonts w:ascii="Times New Roman" w:hAnsi="Times New Roman" w:cs="Times New Roman"/>
                <w:bCs/>
                <w:sz w:val="24"/>
                <w:szCs w:val="24"/>
              </w:rPr>
              <w:t>18</w:t>
            </w:r>
          </w:p>
        </w:tc>
        <w:tc>
          <w:tcPr>
            <w:tcW w:w="3201" w:type="dxa"/>
          </w:tcPr>
          <w:p w14:paraId="006A69C9" w14:textId="77777777" w:rsidR="00AB14F5" w:rsidRPr="008E2F65" w:rsidRDefault="00AB14F5" w:rsidP="002D674C">
            <w:pPr>
              <w:spacing w:before="0" w:after="4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E2F65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A</w:t>
            </w:r>
            <w:r w:rsidRPr="008E2F65">
              <w:rPr>
                <w:rFonts w:ascii="Times New Roman" w:hAnsi="Times New Roman" w:cs="Times New Roman"/>
                <w:bCs/>
                <w:sz w:val="24"/>
                <w:szCs w:val="24"/>
              </w:rPr>
              <w:t>ny code excluding 8833060, 8833061, 8833059</w:t>
            </w:r>
          </w:p>
        </w:tc>
      </w:tr>
      <w:tr w:rsidR="00AB14F5" w:rsidRPr="008E2F65" w14:paraId="470A92D9" w14:textId="77777777" w:rsidTr="002D674C">
        <w:tc>
          <w:tcPr>
            <w:tcW w:w="2176" w:type="dxa"/>
          </w:tcPr>
          <w:p w14:paraId="0E619B05" w14:textId="77777777" w:rsidR="00AB14F5" w:rsidRPr="008E2F65" w:rsidRDefault="00AB14F5" w:rsidP="002D674C">
            <w:pPr>
              <w:spacing w:before="0" w:after="4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649" w:type="dxa"/>
          </w:tcPr>
          <w:p w14:paraId="5184D356" w14:textId="77777777" w:rsidR="00AB14F5" w:rsidRPr="008E2F65" w:rsidRDefault="00AB14F5" w:rsidP="002D674C">
            <w:pPr>
              <w:spacing w:before="0" w:after="4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E2F65">
              <w:rPr>
                <w:rFonts w:ascii="Times New Roman" w:hAnsi="Times New Roman" w:cs="Times New Roman"/>
                <w:bCs/>
                <w:sz w:val="24"/>
                <w:szCs w:val="24"/>
              </w:rPr>
              <w:t>A19</w:t>
            </w:r>
          </w:p>
        </w:tc>
        <w:tc>
          <w:tcPr>
            <w:tcW w:w="3201" w:type="dxa"/>
          </w:tcPr>
          <w:p w14:paraId="6FAC7B7E" w14:textId="77777777" w:rsidR="00AB14F5" w:rsidRPr="008E2F65" w:rsidRDefault="00AB14F5" w:rsidP="002D674C">
            <w:pPr>
              <w:spacing w:before="0" w:after="4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E2F65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A</w:t>
            </w:r>
            <w:r w:rsidRPr="008E2F65">
              <w:rPr>
                <w:rFonts w:ascii="Times New Roman" w:hAnsi="Times New Roman" w:cs="Times New Roman"/>
                <w:bCs/>
                <w:sz w:val="24"/>
                <w:szCs w:val="24"/>
              </w:rPr>
              <w:t>ny code</w:t>
            </w:r>
          </w:p>
        </w:tc>
      </w:tr>
      <w:tr w:rsidR="00AB14F5" w:rsidRPr="004D666D" w14:paraId="124408C5" w14:textId="77777777" w:rsidTr="002D674C">
        <w:tc>
          <w:tcPr>
            <w:tcW w:w="2176" w:type="dxa"/>
          </w:tcPr>
          <w:p w14:paraId="7BB07541" w14:textId="77777777" w:rsidR="00AB14F5" w:rsidRPr="008E2F65" w:rsidRDefault="00AB14F5" w:rsidP="002D674C">
            <w:pPr>
              <w:spacing w:before="0" w:after="4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649" w:type="dxa"/>
          </w:tcPr>
          <w:p w14:paraId="3B8F4A6E" w14:textId="77777777" w:rsidR="00AB14F5" w:rsidRPr="008E2F65" w:rsidRDefault="00AB14F5" w:rsidP="002D674C">
            <w:pPr>
              <w:spacing w:before="0" w:after="4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E2F65">
              <w:rPr>
                <w:rFonts w:ascii="Times New Roman" w:hAnsi="Times New Roman" w:cs="Times New Roman"/>
                <w:bCs/>
                <w:sz w:val="24"/>
                <w:szCs w:val="24"/>
              </w:rPr>
              <w:t>D638</w:t>
            </w:r>
          </w:p>
        </w:tc>
        <w:tc>
          <w:tcPr>
            <w:tcW w:w="3201" w:type="dxa"/>
          </w:tcPr>
          <w:p w14:paraId="032735B5" w14:textId="77777777" w:rsidR="00AB14F5" w:rsidRPr="008E2F65" w:rsidRDefault="00AB14F5" w:rsidP="002D674C">
            <w:pPr>
              <w:spacing w:before="0" w:after="4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E2F65">
              <w:rPr>
                <w:rFonts w:ascii="Times New Roman" w:hAnsi="Times New Roman" w:cs="Times New Roman"/>
                <w:bCs/>
                <w:sz w:val="24"/>
                <w:szCs w:val="24"/>
              </w:rPr>
              <w:t>8833076</w:t>
            </w:r>
          </w:p>
        </w:tc>
      </w:tr>
      <w:tr w:rsidR="00AB14F5" w:rsidRPr="004D666D" w14:paraId="633CD4D7" w14:textId="77777777" w:rsidTr="002D674C">
        <w:tc>
          <w:tcPr>
            <w:tcW w:w="2176" w:type="dxa"/>
          </w:tcPr>
          <w:p w14:paraId="571120E5" w14:textId="77777777" w:rsidR="00AB14F5" w:rsidRPr="008E2F65" w:rsidRDefault="00AB14F5" w:rsidP="002D674C">
            <w:pPr>
              <w:spacing w:before="0" w:after="4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649" w:type="dxa"/>
          </w:tcPr>
          <w:p w14:paraId="4727CBEE" w14:textId="77777777" w:rsidR="00AB14F5" w:rsidRPr="008E2F65" w:rsidRDefault="00AB14F5" w:rsidP="002D674C">
            <w:pPr>
              <w:spacing w:before="0" w:after="4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E2F65">
              <w:rPr>
                <w:rFonts w:ascii="Times New Roman" w:hAnsi="Times New Roman" w:cs="Times New Roman"/>
                <w:bCs/>
                <w:sz w:val="24"/>
                <w:szCs w:val="24"/>
              </w:rPr>
              <w:t>E328</w:t>
            </w:r>
          </w:p>
        </w:tc>
        <w:tc>
          <w:tcPr>
            <w:tcW w:w="3201" w:type="dxa"/>
          </w:tcPr>
          <w:p w14:paraId="5CC74206" w14:textId="77777777" w:rsidR="00AB14F5" w:rsidRPr="008E2F65" w:rsidRDefault="00AB14F5" w:rsidP="002D674C">
            <w:pPr>
              <w:spacing w:before="0" w:after="4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E2F65">
              <w:rPr>
                <w:rFonts w:ascii="Times New Roman" w:hAnsi="Times New Roman" w:cs="Times New Roman"/>
                <w:bCs/>
                <w:sz w:val="24"/>
                <w:szCs w:val="24"/>
              </w:rPr>
              <w:t>8832529</w:t>
            </w:r>
          </w:p>
        </w:tc>
      </w:tr>
      <w:tr w:rsidR="00AB14F5" w:rsidRPr="004D666D" w14:paraId="13CD5DE2" w14:textId="77777777" w:rsidTr="002D674C">
        <w:tc>
          <w:tcPr>
            <w:tcW w:w="2176" w:type="dxa"/>
          </w:tcPr>
          <w:p w14:paraId="2FBE3531" w14:textId="77777777" w:rsidR="00AB14F5" w:rsidRPr="008E2F65" w:rsidRDefault="00AB14F5" w:rsidP="002D674C">
            <w:pPr>
              <w:spacing w:before="0" w:after="4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649" w:type="dxa"/>
          </w:tcPr>
          <w:p w14:paraId="2F0B60A9" w14:textId="77777777" w:rsidR="00AB14F5" w:rsidRPr="008E2F65" w:rsidRDefault="00AB14F5" w:rsidP="002D674C">
            <w:pPr>
              <w:spacing w:before="0" w:after="4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E2F65">
              <w:rPr>
                <w:rFonts w:ascii="Times New Roman" w:hAnsi="Times New Roman" w:cs="Times New Roman"/>
                <w:bCs/>
                <w:sz w:val="24"/>
                <w:szCs w:val="24"/>
              </w:rPr>
              <w:t>E350</w:t>
            </w:r>
          </w:p>
        </w:tc>
        <w:tc>
          <w:tcPr>
            <w:tcW w:w="3201" w:type="dxa"/>
          </w:tcPr>
          <w:p w14:paraId="6287EE49" w14:textId="77777777" w:rsidR="00AB14F5" w:rsidRPr="008E2F65" w:rsidRDefault="00AB14F5" w:rsidP="002D674C">
            <w:pPr>
              <w:spacing w:before="0" w:after="4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E2F65">
              <w:rPr>
                <w:rFonts w:ascii="Times New Roman" w:hAnsi="Times New Roman" w:cs="Times New Roman"/>
                <w:bCs/>
                <w:sz w:val="24"/>
                <w:szCs w:val="24"/>
              </w:rPr>
              <w:t>8833506</w:t>
            </w:r>
          </w:p>
        </w:tc>
      </w:tr>
      <w:tr w:rsidR="00AB14F5" w:rsidRPr="004D666D" w14:paraId="6CD65557" w14:textId="77777777" w:rsidTr="002D674C">
        <w:tc>
          <w:tcPr>
            <w:tcW w:w="2176" w:type="dxa"/>
          </w:tcPr>
          <w:p w14:paraId="48976824" w14:textId="77777777" w:rsidR="00AB14F5" w:rsidRPr="008E2F65" w:rsidRDefault="00AB14F5" w:rsidP="002D674C">
            <w:pPr>
              <w:spacing w:before="0" w:after="4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649" w:type="dxa"/>
          </w:tcPr>
          <w:p w14:paraId="7382FA07" w14:textId="77777777" w:rsidR="00AB14F5" w:rsidRPr="008E2F65" w:rsidRDefault="00AB14F5" w:rsidP="002D674C">
            <w:pPr>
              <w:spacing w:before="0" w:after="4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E2F65">
              <w:rPr>
                <w:rFonts w:ascii="Times New Roman" w:hAnsi="Times New Roman" w:cs="Times New Roman"/>
                <w:bCs/>
                <w:sz w:val="24"/>
                <w:szCs w:val="24"/>
              </w:rPr>
              <w:t>E351</w:t>
            </w:r>
          </w:p>
        </w:tc>
        <w:tc>
          <w:tcPr>
            <w:tcW w:w="3201" w:type="dxa"/>
          </w:tcPr>
          <w:p w14:paraId="02BECD4B" w14:textId="77777777" w:rsidR="00AB14F5" w:rsidRPr="008E2F65" w:rsidRDefault="00AB14F5" w:rsidP="004D666D">
            <w:pPr>
              <w:spacing w:before="0" w:after="4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E2F65">
              <w:rPr>
                <w:rFonts w:ascii="Times New Roman" w:hAnsi="Times New Roman" w:cs="Times New Roman"/>
                <w:bCs/>
                <w:sz w:val="24"/>
                <w:szCs w:val="24"/>
              </w:rPr>
              <w:t>8839681, 8833063, 8833034</w:t>
            </w:r>
          </w:p>
        </w:tc>
      </w:tr>
      <w:tr w:rsidR="00AB14F5" w:rsidRPr="004D666D" w14:paraId="4D5F7F90" w14:textId="77777777" w:rsidTr="002D674C">
        <w:tc>
          <w:tcPr>
            <w:tcW w:w="2176" w:type="dxa"/>
          </w:tcPr>
          <w:p w14:paraId="7594D30E" w14:textId="77777777" w:rsidR="00AB14F5" w:rsidRPr="008E2F65" w:rsidRDefault="00AB14F5" w:rsidP="002D674C">
            <w:pPr>
              <w:spacing w:before="0" w:after="4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649" w:type="dxa"/>
          </w:tcPr>
          <w:p w14:paraId="6971B8F1" w14:textId="77777777" w:rsidR="00AB14F5" w:rsidRPr="008E2F65" w:rsidRDefault="00AB14F5" w:rsidP="002D674C">
            <w:pPr>
              <w:spacing w:before="0" w:after="4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E2F65">
              <w:rPr>
                <w:rFonts w:ascii="Times New Roman" w:hAnsi="Times New Roman" w:cs="Times New Roman"/>
                <w:bCs/>
                <w:sz w:val="24"/>
                <w:szCs w:val="24"/>
              </w:rPr>
              <w:t>G01</w:t>
            </w:r>
          </w:p>
        </w:tc>
        <w:tc>
          <w:tcPr>
            <w:tcW w:w="3201" w:type="dxa"/>
          </w:tcPr>
          <w:p w14:paraId="4AD0F54E" w14:textId="77777777" w:rsidR="00AB14F5" w:rsidRPr="008E2F65" w:rsidRDefault="00AB14F5" w:rsidP="004D666D">
            <w:pPr>
              <w:spacing w:before="0" w:after="4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E2F65">
              <w:rPr>
                <w:rFonts w:ascii="Times New Roman" w:hAnsi="Times New Roman" w:cs="Times New Roman"/>
                <w:bCs/>
                <w:sz w:val="24"/>
                <w:szCs w:val="24"/>
              </w:rPr>
              <w:t>0130001, 8836001, 8833066, 8838735, 8833050, 8832811</w:t>
            </w:r>
          </w:p>
        </w:tc>
      </w:tr>
      <w:tr w:rsidR="00AB14F5" w:rsidRPr="004D666D" w14:paraId="6D11A33D" w14:textId="77777777" w:rsidTr="002D674C">
        <w:tc>
          <w:tcPr>
            <w:tcW w:w="2176" w:type="dxa"/>
          </w:tcPr>
          <w:p w14:paraId="63AD8310" w14:textId="77777777" w:rsidR="00AB14F5" w:rsidRPr="008E2F65" w:rsidRDefault="00AB14F5" w:rsidP="002D674C">
            <w:pPr>
              <w:spacing w:before="0" w:after="4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649" w:type="dxa"/>
          </w:tcPr>
          <w:p w14:paraId="1289EF28" w14:textId="77777777" w:rsidR="00AB14F5" w:rsidRPr="008E2F65" w:rsidRDefault="00AB14F5" w:rsidP="002D674C">
            <w:pPr>
              <w:spacing w:before="0" w:after="4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E2F65">
              <w:rPr>
                <w:rFonts w:ascii="Times New Roman" w:hAnsi="Times New Roman" w:cs="Times New Roman"/>
                <w:bCs/>
                <w:sz w:val="24"/>
                <w:szCs w:val="24"/>
              </w:rPr>
              <w:t>G07</w:t>
            </w:r>
          </w:p>
        </w:tc>
        <w:tc>
          <w:tcPr>
            <w:tcW w:w="3201" w:type="dxa"/>
          </w:tcPr>
          <w:p w14:paraId="50A88C0D" w14:textId="77777777" w:rsidR="00AB14F5" w:rsidRPr="008E2F65" w:rsidRDefault="00AB14F5" w:rsidP="004D666D">
            <w:pPr>
              <w:spacing w:before="0" w:after="4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E2F65">
              <w:rPr>
                <w:rFonts w:ascii="Times New Roman" w:hAnsi="Times New Roman" w:cs="Times New Roman"/>
                <w:bCs/>
                <w:sz w:val="24"/>
                <w:szCs w:val="24"/>
              </w:rPr>
              <w:t>8833071</w:t>
            </w:r>
            <w:r w:rsidRPr="008E2F65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,</w:t>
            </w:r>
            <w:r w:rsidRPr="008E2F6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8838699</w:t>
            </w:r>
            <w:r w:rsidRPr="008E2F65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,</w:t>
            </w:r>
            <w:r w:rsidRPr="008E2F6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8835796, 8833069</w:t>
            </w:r>
            <w:r w:rsidRPr="008E2F65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,</w:t>
            </w:r>
            <w:r w:rsidRPr="008E2F6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8835984</w:t>
            </w:r>
            <w:r w:rsidRPr="008E2F65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,</w:t>
            </w:r>
            <w:r w:rsidRPr="008E2F6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8838700</w:t>
            </w:r>
            <w:r w:rsidRPr="008E2F65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,</w:t>
            </w:r>
            <w:r w:rsidRPr="008E2F6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8835983</w:t>
            </w:r>
          </w:p>
        </w:tc>
      </w:tr>
      <w:tr w:rsidR="00AB14F5" w:rsidRPr="004D666D" w14:paraId="383B8AF4" w14:textId="77777777" w:rsidTr="002D674C">
        <w:tc>
          <w:tcPr>
            <w:tcW w:w="2176" w:type="dxa"/>
          </w:tcPr>
          <w:p w14:paraId="58B0572A" w14:textId="77777777" w:rsidR="00AB14F5" w:rsidRPr="008E2F65" w:rsidRDefault="00AB14F5" w:rsidP="002D674C">
            <w:pPr>
              <w:spacing w:before="0" w:after="4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649" w:type="dxa"/>
          </w:tcPr>
          <w:p w14:paraId="000CD7C7" w14:textId="77777777" w:rsidR="00AB14F5" w:rsidRPr="008E2F65" w:rsidRDefault="00AB14F5" w:rsidP="002D674C">
            <w:pPr>
              <w:spacing w:before="0" w:after="4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E2F65">
              <w:rPr>
                <w:rFonts w:ascii="Times New Roman" w:hAnsi="Times New Roman" w:cs="Times New Roman"/>
                <w:bCs/>
                <w:sz w:val="24"/>
                <w:szCs w:val="24"/>
              </w:rPr>
              <w:t>G998</w:t>
            </w:r>
          </w:p>
        </w:tc>
        <w:tc>
          <w:tcPr>
            <w:tcW w:w="3201" w:type="dxa"/>
          </w:tcPr>
          <w:p w14:paraId="07BEA7E4" w14:textId="77777777" w:rsidR="00AB14F5" w:rsidRPr="008E2F65" w:rsidRDefault="00AB14F5" w:rsidP="002D674C">
            <w:pPr>
              <w:spacing w:before="0" w:after="4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E2F65">
              <w:rPr>
                <w:rFonts w:ascii="Times New Roman" w:hAnsi="Times New Roman" w:cs="Times New Roman"/>
                <w:bCs/>
                <w:sz w:val="24"/>
                <w:szCs w:val="24"/>
              </w:rPr>
              <w:t>8834937</w:t>
            </w:r>
          </w:p>
        </w:tc>
      </w:tr>
      <w:tr w:rsidR="00AB14F5" w:rsidRPr="004D666D" w14:paraId="0D42C9FB" w14:textId="77777777" w:rsidTr="002D674C">
        <w:tc>
          <w:tcPr>
            <w:tcW w:w="2176" w:type="dxa"/>
          </w:tcPr>
          <w:p w14:paraId="5F4E91D1" w14:textId="77777777" w:rsidR="00AB14F5" w:rsidRPr="008E2F65" w:rsidRDefault="00AB14F5" w:rsidP="002D674C">
            <w:pPr>
              <w:spacing w:before="0" w:after="4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649" w:type="dxa"/>
          </w:tcPr>
          <w:p w14:paraId="643CEB1F" w14:textId="77777777" w:rsidR="00AB14F5" w:rsidRPr="008E2F65" w:rsidRDefault="00AB14F5" w:rsidP="002D674C">
            <w:pPr>
              <w:spacing w:before="0" w:after="4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E2F65">
              <w:rPr>
                <w:rFonts w:ascii="Times New Roman" w:hAnsi="Times New Roman" w:cs="Times New Roman"/>
                <w:bCs/>
                <w:sz w:val="24"/>
                <w:szCs w:val="24"/>
              </w:rPr>
              <w:t>H031</w:t>
            </w:r>
          </w:p>
        </w:tc>
        <w:tc>
          <w:tcPr>
            <w:tcW w:w="3201" w:type="dxa"/>
          </w:tcPr>
          <w:p w14:paraId="1014E932" w14:textId="77777777" w:rsidR="00AB14F5" w:rsidRPr="008E2F65" w:rsidRDefault="00AB14F5" w:rsidP="002D674C">
            <w:pPr>
              <w:spacing w:before="0" w:after="4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E2F65">
              <w:rPr>
                <w:rFonts w:ascii="Times New Roman" w:hAnsi="Times New Roman" w:cs="Times New Roman"/>
                <w:bCs/>
                <w:sz w:val="24"/>
                <w:szCs w:val="24"/>
              </w:rPr>
              <w:t>8833045</w:t>
            </w:r>
            <w:r w:rsidRPr="008E2F65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,</w:t>
            </w:r>
            <w:r w:rsidRPr="008E2F6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8831966</w:t>
            </w:r>
          </w:p>
        </w:tc>
      </w:tr>
      <w:tr w:rsidR="00AB14F5" w:rsidRPr="004D666D" w14:paraId="7E93593A" w14:textId="77777777" w:rsidTr="002D674C">
        <w:tc>
          <w:tcPr>
            <w:tcW w:w="2176" w:type="dxa"/>
          </w:tcPr>
          <w:p w14:paraId="564B591B" w14:textId="77777777" w:rsidR="00AB14F5" w:rsidRPr="008E2F65" w:rsidRDefault="00AB14F5" w:rsidP="002D674C">
            <w:pPr>
              <w:spacing w:before="0" w:after="4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649" w:type="dxa"/>
          </w:tcPr>
          <w:p w14:paraId="23A6401F" w14:textId="77777777" w:rsidR="00AB14F5" w:rsidRPr="008E2F65" w:rsidRDefault="00AB14F5" w:rsidP="002D674C">
            <w:pPr>
              <w:spacing w:before="0" w:after="4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E2F65">
              <w:rPr>
                <w:rFonts w:ascii="Times New Roman" w:hAnsi="Times New Roman" w:cs="Times New Roman"/>
                <w:bCs/>
                <w:sz w:val="24"/>
                <w:szCs w:val="24"/>
              </w:rPr>
              <w:t>H131</w:t>
            </w:r>
          </w:p>
        </w:tc>
        <w:tc>
          <w:tcPr>
            <w:tcW w:w="3201" w:type="dxa"/>
          </w:tcPr>
          <w:p w14:paraId="3BF69A89" w14:textId="77777777" w:rsidR="00AB14F5" w:rsidRPr="008E2F65" w:rsidRDefault="00AB14F5" w:rsidP="002D674C">
            <w:pPr>
              <w:spacing w:before="0" w:after="4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E2F65">
              <w:rPr>
                <w:rFonts w:ascii="Times New Roman" w:hAnsi="Times New Roman" w:cs="Times New Roman"/>
                <w:bCs/>
                <w:sz w:val="24"/>
                <w:szCs w:val="24"/>
              </w:rPr>
              <w:t>8833175</w:t>
            </w:r>
          </w:p>
        </w:tc>
      </w:tr>
      <w:tr w:rsidR="00AB14F5" w:rsidRPr="004D666D" w14:paraId="7E27B77D" w14:textId="77777777" w:rsidTr="002D674C">
        <w:tc>
          <w:tcPr>
            <w:tcW w:w="2176" w:type="dxa"/>
          </w:tcPr>
          <w:p w14:paraId="75D2EFA4" w14:textId="77777777" w:rsidR="00AB14F5" w:rsidRPr="008E2F65" w:rsidRDefault="00AB14F5" w:rsidP="002D674C">
            <w:pPr>
              <w:spacing w:before="0" w:after="4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649" w:type="dxa"/>
          </w:tcPr>
          <w:p w14:paraId="3840643C" w14:textId="77777777" w:rsidR="00AB14F5" w:rsidRPr="008E2F65" w:rsidRDefault="00AB14F5" w:rsidP="002D674C">
            <w:pPr>
              <w:spacing w:before="0" w:after="4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E2F65">
              <w:rPr>
                <w:rFonts w:ascii="Times New Roman" w:hAnsi="Times New Roman" w:cs="Times New Roman"/>
                <w:bCs/>
                <w:sz w:val="24"/>
                <w:szCs w:val="24"/>
              </w:rPr>
              <w:t>H192</w:t>
            </w:r>
          </w:p>
        </w:tc>
        <w:tc>
          <w:tcPr>
            <w:tcW w:w="3201" w:type="dxa"/>
          </w:tcPr>
          <w:p w14:paraId="19521CCE" w14:textId="77777777" w:rsidR="00AB14F5" w:rsidRPr="008E2F65" w:rsidRDefault="00AB14F5" w:rsidP="002D674C">
            <w:pPr>
              <w:spacing w:before="0" w:after="4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E2F65">
              <w:rPr>
                <w:rFonts w:ascii="Times New Roman" w:hAnsi="Times New Roman" w:cs="Times New Roman"/>
                <w:bCs/>
                <w:sz w:val="24"/>
                <w:szCs w:val="24"/>
              </w:rPr>
              <w:t>0173005</w:t>
            </w:r>
            <w:r w:rsidRPr="008E2F65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,</w:t>
            </w:r>
            <w:r w:rsidRPr="008E2F6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8833036</w:t>
            </w:r>
            <w:r w:rsidRPr="008E2F65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,</w:t>
            </w:r>
            <w:r w:rsidRPr="008E2F6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8833035</w:t>
            </w:r>
          </w:p>
        </w:tc>
      </w:tr>
      <w:tr w:rsidR="00AB14F5" w:rsidRPr="004D666D" w14:paraId="2172B953" w14:textId="77777777" w:rsidTr="002D674C">
        <w:tc>
          <w:tcPr>
            <w:tcW w:w="2176" w:type="dxa"/>
          </w:tcPr>
          <w:p w14:paraId="54B74081" w14:textId="77777777" w:rsidR="00AB14F5" w:rsidRPr="008E2F65" w:rsidRDefault="00AB14F5" w:rsidP="002D674C">
            <w:pPr>
              <w:spacing w:before="0" w:after="4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649" w:type="dxa"/>
          </w:tcPr>
          <w:p w14:paraId="153265B7" w14:textId="77777777" w:rsidR="00AB14F5" w:rsidRPr="008E2F65" w:rsidRDefault="00AB14F5" w:rsidP="002D674C">
            <w:pPr>
              <w:spacing w:before="0" w:after="4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E2F65">
              <w:rPr>
                <w:rFonts w:ascii="Times New Roman" w:hAnsi="Times New Roman" w:cs="Times New Roman"/>
                <w:bCs/>
                <w:sz w:val="24"/>
                <w:szCs w:val="24"/>
              </w:rPr>
              <w:t>H220</w:t>
            </w:r>
          </w:p>
        </w:tc>
        <w:tc>
          <w:tcPr>
            <w:tcW w:w="3201" w:type="dxa"/>
          </w:tcPr>
          <w:p w14:paraId="4974D095" w14:textId="77777777" w:rsidR="00AB14F5" w:rsidRPr="008E2F65" w:rsidRDefault="00AB14F5" w:rsidP="002D674C">
            <w:pPr>
              <w:spacing w:before="0" w:after="4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E2F65">
              <w:rPr>
                <w:rFonts w:ascii="Times New Roman" w:hAnsi="Times New Roman" w:cs="Times New Roman"/>
                <w:bCs/>
                <w:sz w:val="24"/>
                <w:szCs w:val="24"/>
              </w:rPr>
              <w:t>0173010</w:t>
            </w:r>
            <w:r w:rsidRPr="008E2F65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,</w:t>
            </w:r>
            <w:r w:rsidRPr="008E2F6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8833078</w:t>
            </w:r>
            <w:r w:rsidRPr="008E2F65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,</w:t>
            </w:r>
            <w:r w:rsidRPr="008E2F6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8833049</w:t>
            </w:r>
          </w:p>
        </w:tc>
      </w:tr>
      <w:tr w:rsidR="00AB14F5" w:rsidRPr="004D666D" w14:paraId="797C0549" w14:textId="77777777" w:rsidTr="002D674C">
        <w:tc>
          <w:tcPr>
            <w:tcW w:w="2176" w:type="dxa"/>
          </w:tcPr>
          <w:p w14:paraId="493C6CC9" w14:textId="77777777" w:rsidR="00AB14F5" w:rsidRPr="008E2F65" w:rsidRDefault="00AB14F5" w:rsidP="002D674C">
            <w:pPr>
              <w:spacing w:before="0" w:after="4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649" w:type="dxa"/>
          </w:tcPr>
          <w:p w14:paraId="2E26275F" w14:textId="77777777" w:rsidR="00AB14F5" w:rsidRPr="008E2F65" w:rsidRDefault="00AB14F5" w:rsidP="002D674C">
            <w:pPr>
              <w:spacing w:before="0" w:after="4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E2F65">
              <w:rPr>
                <w:rFonts w:ascii="Times New Roman" w:hAnsi="Times New Roman" w:cs="Times New Roman"/>
                <w:bCs/>
                <w:sz w:val="24"/>
                <w:szCs w:val="24"/>
              </w:rPr>
              <w:t>H320</w:t>
            </w:r>
          </w:p>
        </w:tc>
        <w:tc>
          <w:tcPr>
            <w:tcW w:w="3201" w:type="dxa"/>
          </w:tcPr>
          <w:p w14:paraId="08C144E0" w14:textId="77777777" w:rsidR="00AB14F5" w:rsidRPr="008E2F65" w:rsidRDefault="00AB14F5" w:rsidP="002D674C">
            <w:pPr>
              <w:spacing w:before="0" w:after="4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E2F65">
              <w:rPr>
                <w:rFonts w:ascii="Times New Roman" w:hAnsi="Times New Roman" w:cs="Times New Roman"/>
                <w:bCs/>
                <w:sz w:val="24"/>
                <w:szCs w:val="24"/>
              </w:rPr>
              <w:t>8833081</w:t>
            </w:r>
            <w:r w:rsidRPr="008E2F65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,</w:t>
            </w:r>
            <w:r w:rsidRPr="008E2F6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8840451</w:t>
            </w:r>
            <w:r w:rsidRPr="008E2F65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,</w:t>
            </w:r>
            <w:r w:rsidRPr="008E2F6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8833080</w:t>
            </w:r>
          </w:p>
        </w:tc>
      </w:tr>
      <w:tr w:rsidR="00AB14F5" w:rsidRPr="004D666D" w14:paraId="7435D5ED" w14:textId="77777777" w:rsidTr="002D674C">
        <w:tc>
          <w:tcPr>
            <w:tcW w:w="2176" w:type="dxa"/>
          </w:tcPr>
          <w:p w14:paraId="25E3BF67" w14:textId="77777777" w:rsidR="00AB14F5" w:rsidRPr="008E2F65" w:rsidRDefault="00AB14F5" w:rsidP="002D674C">
            <w:pPr>
              <w:spacing w:before="0" w:after="4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649" w:type="dxa"/>
          </w:tcPr>
          <w:p w14:paraId="2D328BE4" w14:textId="77777777" w:rsidR="00AB14F5" w:rsidRPr="008E2F65" w:rsidRDefault="00AB14F5" w:rsidP="002D674C">
            <w:pPr>
              <w:spacing w:before="0" w:after="4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E2F65">
              <w:rPr>
                <w:rFonts w:ascii="Times New Roman" w:hAnsi="Times New Roman" w:cs="Times New Roman"/>
                <w:bCs/>
                <w:sz w:val="24"/>
                <w:szCs w:val="24"/>
              </w:rPr>
              <w:t>H670</w:t>
            </w:r>
          </w:p>
        </w:tc>
        <w:tc>
          <w:tcPr>
            <w:tcW w:w="3201" w:type="dxa"/>
          </w:tcPr>
          <w:p w14:paraId="072D6985" w14:textId="77777777" w:rsidR="00AB14F5" w:rsidRPr="008E2F65" w:rsidRDefault="00AB14F5" w:rsidP="002D674C">
            <w:pPr>
              <w:spacing w:before="0" w:after="4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E2F65">
              <w:rPr>
                <w:rFonts w:ascii="Times New Roman" w:hAnsi="Times New Roman" w:cs="Times New Roman"/>
                <w:bCs/>
                <w:sz w:val="24"/>
                <w:szCs w:val="24"/>
              </w:rPr>
              <w:t>0174001</w:t>
            </w:r>
          </w:p>
        </w:tc>
      </w:tr>
      <w:tr w:rsidR="00AB14F5" w:rsidRPr="004D666D" w14:paraId="250137F8" w14:textId="77777777" w:rsidTr="002D674C">
        <w:tc>
          <w:tcPr>
            <w:tcW w:w="2176" w:type="dxa"/>
          </w:tcPr>
          <w:p w14:paraId="505CD14B" w14:textId="77777777" w:rsidR="00AB14F5" w:rsidRPr="008E2F65" w:rsidRDefault="00AB14F5" w:rsidP="002D674C">
            <w:pPr>
              <w:spacing w:before="0" w:after="4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649" w:type="dxa"/>
          </w:tcPr>
          <w:p w14:paraId="13D60F2D" w14:textId="77777777" w:rsidR="00AB14F5" w:rsidRPr="008E2F65" w:rsidRDefault="00AB14F5" w:rsidP="002D674C">
            <w:pPr>
              <w:spacing w:before="0" w:after="4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E2F65">
              <w:rPr>
                <w:rFonts w:ascii="Times New Roman" w:hAnsi="Times New Roman" w:cs="Times New Roman"/>
                <w:bCs/>
                <w:sz w:val="24"/>
                <w:szCs w:val="24"/>
              </w:rPr>
              <w:t>H750</w:t>
            </w:r>
          </w:p>
        </w:tc>
        <w:tc>
          <w:tcPr>
            <w:tcW w:w="3201" w:type="dxa"/>
          </w:tcPr>
          <w:p w14:paraId="1610FE87" w14:textId="77777777" w:rsidR="00AB14F5" w:rsidRPr="008E2F65" w:rsidRDefault="00AB14F5" w:rsidP="002D674C">
            <w:pPr>
              <w:spacing w:before="0" w:after="4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E2F65">
              <w:rPr>
                <w:rFonts w:ascii="Times New Roman" w:hAnsi="Times New Roman" w:cs="Times New Roman"/>
                <w:bCs/>
                <w:sz w:val="24"/>
                <w:szCs w:val="24"/>
              </w:rPr>
              <w:t>8835195</w:t>
            </w:r>
          </w:p>
        </w:tc>
      </w:tr>
      <w:tr w:rsidR="00AB14F5" w:rsidRPr="004D666D" w14:paraId="4E786541" w14:textId="77777777" w:rsidTr="002D674C">
        <w:tc>
          <w:tcPr>
            <w:tcW w:w="2176" w:type="dxa"/>
          </w:tcPr>
          <w:p w14:paraId="3ACCDE0A" w14:textId="77777777" w:rsidR="00AB14F5" w:rsidRPr="008E2F65" w:rsidRDefault="00AB14F5" w:rsidP="002D674C">
            <w:pPr>
              <w:spacing w:before="0" w:after="4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649" w:type="dxa"/>
          </w:tcPr>
          <w:p w14:paraId="606F0145" w14:textId="77777777" w:rsidR="00AB14F5" w:rsidRPr="008E2F65" w:rsidRDefault="00AB14F5" w:rsidP="002D674C">
            <w:pPr>
              <w:spacing w:before="0" w:after="4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E2F65">
              <w:rPr>
                <w:rFonts w:ascii="Times New Roman" w:hAnsi="Times New Roman" w:cs="Times New Roman"/>
                <w:bCs/>
                <w:sz w:val="24"/>
                <w:szCs w:val="24"/>
              </w:rPr>
              <w:t>I320</w:t>
            </w:r>
          </w:p>
        </w:tc>
        <w:tc>
          <w:tcPr>
            <w:tcW w:w="3201" w:type="dxa"/>
          </w:tcPr>
          <w:p w14:paraId="1D909387" w14:textId="77777777" w:rsidR="00AB14F5" w:rsidRPr="008E2F65" w:rsidRDefault="00AB14F5" w:rsidP="002D674C">
            <w:pPr>
              <w:spacing w:before="0" w:after="4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E2F65">
              <w:rPr>
                <w:rFonts w:ascii="Times New Roman" w:hAnsi="Times New Roman" w:cs="Times New Roman"/>
                <w:bCs/>
                <w:sz w:val="24"/>
                <w:szCs w:val="24"/>
              </w:rPr>
              <w:t>8835135</w:t>
            </w:r>
          </w:p>
        </w:tc>
      </w:tr>
      <w:tr w:rsidR="00AB14F5" w:rsidRPr="004D666D" w14:paraId="760E2EA3" w14:textId="77777777" w:rsidTr="002D674C">
        <w:tc>
          <w:tcPr>
            <w:tcW w:w="2176" w:type="dxa"/>
          </w:tcPr>
          <w:p w14:paraId="7BD145D4" w14:textId="77777777" w:rsidR="00AB14F5" w:rsidRPr="008E2F65" w:rsidRDefault="00AB14F5" w:rsidP="002D674C">
            <w:pPr>
              <w:spacing w:before="0" w:after="4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649" w:type="dxa"/>
          </w:tcPr>
          <w:p w14:paraId="2670C057" w14:textId="77777777" w:rsidR="00AB14F5" w:rsidRPr="008E2F65" w:rsidRDefault="00AB14F5" w:rsidP="002D674C">
            <w:pPr>
              <w:spacing w:before="0" w:after="4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E2F65">
              <w:rPr>
                <w:rFonts w:ascii="Times New Roman" w:hAnsi="Times New Roman" w:cs="Times New Roman"/>
                <w:bCs/>
                <w:sz w:val="24"/>
                <w:szCs w:val="24"/>
              </w:rPr>
              <w:t>I398</w:t>
            </w:r>
          </w:p>
        </w:tc>
        <w:tc>
          <w:tcPr>
            <w:tcW w:w="3201" w:type="dxa"/>
          </w:tcPr>
          <w:p w14:paraId="4E8F99DA" w14:textId="77777777" w:rsidR="00AB14F5" w:rsidRPr="008E2F65" w:rsidRDefault="00AB14F5" w:rsidP="002D674C">
            <w:pPr>
              <w:spacing w:before="0" w:after="4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E2F65">
              <w:rPr>
                <w:rFonts w:ascii="Times New Roman" w:hAnsi="Times New Roman" w:cs="Times New Roman"/>
                <w:bCs/>
                <w:sz w:val="24"/>
                <w:szCs w:val="24"/>
              </w:rPr>
              <w:t>8835118</w:t>
            </w:r>
          </w:p>
        </w:tc>
      </w:tr>
      <w:tr w:rsidR="00AB14F5" w:rsidRPr="004D666D" w14:paraId="58FEF369" w14:textId="77777777" w:rsidTr="002D674C">
        <w:tc>
          <w:tcPr>
            <w:tcW w:w="2176" w:type="dxa"/>
          </w:tcPr>
          <w:p w14:paraId="19201961" w14:textId="77777777" w:rsidR="00AB14F5" w:rsidRPr="008E2F65" w:rsidRDefault="00AB14F5" w:rsidP="002D674C">
            <w:pPr>
              <w:spacing w:before="0" w:after="4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649" w:type="dxa"/>
          </w:tcPr>
          <w:p w14:paraId="7F7A62F2" w14:textId="77777777" w:rsidR="00AB14F5" w:rsidRPr="008E2F65" w:rsidRDefault="00AB14F5" w:rsidP="002D674C">
            <w:pPr>
              <w:spacing w:before="0" w:after="4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E2F65">
              <w:rPr>
                <w:rFonts w:ascii="Times New Roman" w:hAnsi="Times New Roman" w:cs="Times New Roman"/>
                <w:bCs/>
                <w:sz w:val="24"/>
                <w:szCs w:val="24"/>
              </w:rPr>
              <w:t>I410</w:t>
            </w:r>
          </w:p>
        </w:tc>
        <w:tc>
          <w:tcPr>
            <w:tcW w:w="3201" w:type="dxa"/>
          </w:tcPr>
          <w:p w14:paraId="1532CD69" w14:textId="77777777" w:rsidR="00AB14F5" w:rsidRPr="008E2F65" w:rsidRDefault="00AB14F5" w:rsidP="002D674C">
            <w:pPr>
              <w:spacing w:before="0" w:after="4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E2F65">
              <w:rPr>
                <w:rFonts w:ascii="Times New Roman" w:hAnsi="Times New Roman" w:cs="Times New Roman"/>
                <w:bCs/>
                <w:sz w:val="24"/>
                <w:szCs w:val="24"/>
              </w:rPr>
              <w:t>8834916</w:t>
            </w:r>
          </w:p>
        </w:tc>
      </w:tr>
      <w:tr w:rsidR="00AB14F5" w:rsidRPr="004D666D" w14:paraId="5DE156A4" w14:textId="77777777" w:rsidTr="002D674C">
        <w:tc>
          <w:tcPr>
            <w:tcW w:w="2176" w:type="dxa"/>
          </w:tcPr>
          <w:p w14:paraId="47CCDACF" w14:textId="77777777" w:rsidR="00AB14F5" w:rsidRPr="008E2F65" w:rsidRDefault="00AB14F5" w:rsidP="002D674C">
            <w:pPr>
              <w:spacing w:before="0" w:after="4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649" w:type="dxa"/>
          </w:tcPr>
          <w:p w14:paraId="18F324F9" w14:textId="77777777" w:rsidR="00AB14F5" w:rsidRPr="008E2F65" w:rsidRDefault="00AB14F5" w:rsidP="002D674C">
            <w:pPr>
              <w:spacing w:before="0" w:after="4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E2F65">
              <w:rPr>
                <w:rFonts w:ascii="Times New Roman" w:hAnsi="Times New Roman" w:cs="Times New Roman"/>
                <w:bCs/>
                <w:sz w:val="24"/>
                <w:szCs w:val="24"/>
              </w:rPr>
              <w:t>I430</w:t>
            </w:r>
          </w:p>
        </w:tc>
        <w:tc>
          <w:tcPr>
            <w:tcW w:w="3201" w:type="dxa"/>
          </w:tcPr>
          <w:p w14:paraId="42DE1BE7" w14:textId="77777777" w:rsidR="00AB14F5" w:rsidRPr="008E2F65" w:rsidRDefault="00AB14F5" w:rsidP="002D674C">
            <w:pPr>
              <w:spacing w:before="0" w:after="4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E2F65">
              <w:rPr>
                <w:rFonts w:ascii="Times New Roman" w:hAnsi="Times New Roman" w:cs="Times New Roman"/>
                <w:bCs/>
                <w:sz w:val="24"/>
                <w:szCs w:val="24"/>
              </w:rPr>
              <w:t>8833052</w:t>
            </w:r>
          </w:p>
        </w:tc>
      </w:tr>
      <w:tr w:rsidR="00AB14F5" w:rsidRPr="004D666D" w14:paraId="4F297B4F" w14:textId="77777777" w:rsidTr="002D674C">
        <w:tc>
          <w:tcPr>
            <w:tcW w:w="2176" w:type="dxa"/>
          </w:tcPr>
          <w:p w14:paraId="28C5B6BC" w14:textId="77777777" w:rsidR="00AB14F5" w:rsidRPr="008E2F65" w:rsidRDefault="00AB14F5" w:rsidP="002D674C">
            <w:pPr>
              <w:spacing w:before="0" w:after="4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649" w:type="dxa"/>
          </w:tcPr>
          <w:p w14:paraId="44000604" w14:textId="77777777" w:rsidR="00AB14F5" w:rsidRPr="008E2F65" w:rsidRDefault="00AB14F5" w:rsidP="002D674C">
            <w:pPr>
              <w:spacing w:before="0" w:after="4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E2F65">
              <w:rPr>
                <w:rFonts w:ascii="Times New Roman" w:hAnsi="Times New Roman" w:cs="Times New Roman"/>
                <w:bCs/>
                <w:sz w:val="24"/>
                <w:szCs w:val="24"/>
              </w:rPr>
              <w:t>I681</w:t>
            </w:r>
          </w:p>
        </w:tc>
        <w:tc>
          <w:tcPr>
            <w:tcW w:w="3201" w:type="dxa"/>
          </w:tcPr>
          <w:p w14:paraId="4FF39860" w14:textId="77777777" w:rsidR="00AB14F5" w:rsidRPr="008E2F65" w:rsidRDefault="00AB14F5" w:rsidP="002D674C">
            <w:pPr>
              <w:spacing w:before="0" w:after="4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E2F65">
              <w:rPr>
                <w:rFonts w:ascii="Times New Roman" w:hAnsi="Times New Roman" w:cs="Times New Roman"/>
                <w:bCs/>
                <w:sz w:val="24"/>
                <w:szCs w:val="24"/>
              </w:rPr>
              <w:t>8833070</w:t>
            </w:r>
          </w:p>
        </w:tc>
      </w:tr>
      <w:tr w:rsidR="00AB14F5" w:rsidRPr="004D666D" w14:paraId="50CC4192" w14:textId="77777777" w:rsidTr="002D674C">
        <w:tc>
          <w:tcPr>
            <w:tcW w:w="2176" w:type="dxa"/>
          </w:tcPr>
          <w:p w14:paraId="056C56C7" w14:textId="77777777" w:rsidR="00AB14F5" w:rsidRPr="008E2F65" w:rsidRDefault="00AB14F5" w:rsidP="002D674C">
            <w:pPr>
              <w:spacing w:before="0" w:after="4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649" w:type="dxa"/>
          </w:tcPr>
          <w:p w14:paraId="2849B1F0" w14:textId="77777777" w:rsidR="00AB14F5" w:rsidRPr="008E2F65" w:rsidRDefault="00AB14F5" w:rsidP="002D674C">
            <w:pPr>
              <w:spacing w:before="0" w:after="4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E2F65">
              <w:rPr>
                <w:rFonts w:ascii="Times New Roman" w:hAnsi="Times New Roman" w:cs="Times New Roman"/>
                <w:bCs/>
                <w:sz w:val="24"/>
                <w:szCs w:val="24"/>
              </w:rPr>
              <w:t>I798</w:t>
            </w:r>
          </w:p>
        </w:tc>
        <w:tc>
          <w:tcPr>
            <w:tcW w:w="3201" w:type="dxa"/>
          </w:tcPr>
          <w:p w14:paraId="2E3C0D05" w14:textId="77777777" w:rsidR="00AB14F5" w:rsidRPr="008E2F65" w:rsidRDefault="00AB14F5" w:rsidP="002D674C">
            <w:pPr>
              <w:spacing w:before="0" w:after="4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E2F65">
              <w:rPr>
                <w:rFonts w:ascii="Times New Roman" w:hAnsi="Times New Roman" w:cs="Times New Roman"/>
                <w:bCs/>
                <w:sz w:val="24"/>
                <w:szCs w:val="24"/>
              </w:rPr>
              <w:t>8833064, 8833065</w:t>
            </w:r>
          </w:p>
        </w:tc>
      </w:tr>
      <w:tr w:rsidR="00AB14F5" w:rsidRPr="004D666D" w14:paraId="4E2591B9" w14:textId="77777777" w:rsidTr="002D674C">
        <w:tc>
          <w:tcPr>
            <w:tcW w:w="2176" w:type="dxa"/>
          </w:tcPr>
          <w:p w14:paraId="46FC6630" w14:textId="77777777" w:rsidR="00AB14F5" w:rsidRPr="008E2F65" w:rsidRDefault="00AB14F5" w:rsidP="002D674C">
            <w:pPr>
              <w:spacing w:before="0" w:after="4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649" w:type="dxa"/>
          </w:tcPr>
          <w:p w14:paraId="5BE92BB5" w14:textId="77777777" w:rsidR="00AB14F5" w:rsidRPr="008E2F65" w:rsidRDefault="00AB14F5" w:rsidP="002D674C">
            <w:pPr>
              <w:spacing w:before="0" w:after="4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E2F65">
              <w:rPr>
                <w:rFonts w:ascii="Times New Roman" w:hAnsi="Times New Roman" w:cs="Times New Roman"/>
                <w:bCs/>
                <w:sz w:val="24"/>
                <w:szCs w:val="24"/>
              </w:rPr>
              <w:t>J65</w:t>
            </w:r>
          </w:p>
        </w:tc>
        <w:tc>
          <w:tcPr>
            <w:tcW w:w="3201" w:type="dxa"/>
          </w:tcPr>
          <w:p w14:paraId="1B3EAAA7" w14:textId="77777777" w:rsidR="00AB14F5" w:rsidRPr="008E2F65" w:rsidRDefault="00AB14F5" w:rsidP="002D674C">
            <w:pPr>
              <w:spacing w:before="0" w:after="4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E2F65">
              <w:rPr>
                <w:rFonts w:ascii="Times New Roman" w:hAnsi="Times New Roman" w:cs="Times New Roman"/>
                <w:bCs/>
                <w:sz w:val="24"/>
                <w:szCs w:val="24"/>
              </w:rPr>
              <w:t>8835640</w:t>
            </w:r>
            <w:r w:rsidRPr="008E2F65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,</w:t>
            </w:r>
            <w:r w:rsidRPr="008E2F6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8832977</w:t>
            </w:r>
          </w:p>
        </w:tc>
      </w:tr>
      <w:tr w:rsidR="00AB14F5" w:rsidRPr="004D666D" w14:paraId="05F3D62E" w14:textId="77777777" w:rsidTr="002D674C">
        <w:tc>
          <w:tcPr>
            <w:tcW w:w="2176" w:type="dxa"/>
          </w:tcPr>
          <w:p w14:paraId="125443DF" w14:textId="77777777" w:rsidR="00AB14F5" w:rsidRPr="008E2F65" w:rsidRDefault="00AB14F5" w:rsidP="002D674C">
            <w:pPr>
              <w:spacing w:before="0" w:after="4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649" w:type="dxa"/>
          </w:tcPr>
          <w:p w14:paraId="45BC7770" w14:textId="77777777" w:rsidR="00AB14F5" w:rsidRPr="008E2F65" w:rsidRDefault="00AB14F5" w:rsidP="002D674C">
            <w:pPr>
              <w:spacing w:before="0" w:after="4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E2F65">
              <w:rPr>
                <w:rFonts w:ascii="Times New Roman" w:hAnsi="Times New Roman" w:cs="Times New Roman"/>
                <w:bCs/>
                <w:sz w:val="24"/>
                <w:szCs w:val="24"/>
              </w:rPr>
              <w:t>K230</w:t>
            </w:r>
          </w:p>
        </w:tc>
        <w:tc>
          <w:tcPr>
            <w:tcW w:w="3201" w:type="dxa"/>
          </w:tcPr>
          <w:p w14:paraId="6A3ECAB8" w14:textId="77777777" w:rsidR="00AB14F5" w:rsidRPr="008E2F65" w:rsidRDefault="00AB14F5" w:rsidP="002D674C">
            <w:pPr>
              <w:spacing w:before="0" w:after="4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E2F65">
              <w:rPr>
                <w:rFonts w:ascii="Times New Roman" w:hAnsi="Times New Roman" w:cs="Times New Roman"/>
                <w:bCs/>
                <w:sz w:val="24"/>
                <w:szCs w:val="24"/>
              </w:rPr>
              <w:t>8834850</w:t>
            </w:r>
          </w:p>
        </w:tc>
      </w:tr>
      <w:tr w:rsidR="00AB14F5" w:rsidRPr="004D666D" w14:paraId="40BF7557" w14:textId="77777777" w:rsidTr="002D674C">
        <w:tc>
          <w:tcPr>
            <w:tcW w:w="2176" w:type="dxa"/>
          </w:tcPr>
          <w:p w14:paraId="766C544F" w14:textId="77777777" w:rsidR="00AB14F5" w:rsidRPr="008E2F65" w:rsidRDefault="00AB14F5" w:rsidP="002D674C">
            <w:pPr>
              <w:spacing w:before="0" w:after="4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649" w:type="dxa"/>
          </w:tcPr>
          <w:p w14:paraId="34EB6458" w14:textId="77777777" w:rsidR="00AB14F5" w:rsidRPr="008E2F65" w:rsidRDefault="00AB14F5" w:rsidP="002D674C">
            <w:pPr>
              <w:spacing w:before="0" w:after="4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E2F65">
              <w:rPr>
                <w:rFonts w:ascii="Times New Roman" w:hAnsi="Times New Roman" w:cs="Times New Roman"/>
                <w:bCs/>
                <w:sz w:val="24"/>
                <w:szCs w:val="24"/>
              </w:rPr>
              <w:t>K673</w:t>
            </w:r>
          </w:p>
        </w:tc>
        <w:tc>
          <w:tcPr>
            <w:tcW w:w="3201" w:type="dxa"/>
          </w:tcPr>
          <w:p w14:paraId="4575515F" w14:textId="77777777" w:rsidR="00AB14F5" w:rsidRPr="008E2F65" w:rsidRDefault="00AB14F5" w:rsidP="002D674C">
            <w:pPr>
              <w:spacing w:before="0" w:after="4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E2F65">
              <w:rPr>
                <w:rFonts w:ascii="Times New Roman" w:hAnsi="Times New Roman" w:cs="Times New Roman"/>
                <w:bCs/>
                <w:sz w:val="24"/>
                <w:szCs w:val="24"/>
              </w:rPr>
              <w:t>0149007</w:t>
            </w:r>
          </w:p>
        </w:tc>
      </w:tr>
      <w:tr w:rsidR="00AB14F5" w:rsidRPr="004D666D" w14:paraId="3B4A6F2C" w14:textId="77777777" w:rsidTr="002D674C">
        <w:tc>
          <w:tcPr>
            <w:tcW w:w="2176" w:type="dxa"/>
          </w:tcPr>
          <w:p w14:paraId="0C055D8E" w14:textId="77777777" w:rsidR="00AB14F5" w:rsidRPr="008E2F65" w:rsidRDefault="00AB14F5" w:rsidP="002D674C">
            <w:pPr>
              <w:spacing w:before="0" w:after="4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649" w:type="dxa"/>
          </w:tcPr>
          <w:p w14:paraId="44E2C6FC" w14:textId="77777777" w:rsidR="00AB14F5" w:rsidRPr="008E2F65" w:rsidRDefault="00AB14F5" w:rsidP="002D674C">
            <w:pPr>
              <w:spacing w:before="0" w:after="4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E2F65">
              <w:rPr>
                <w:rFonts w:ascii="Times New Roman" w:hAnsi="Times New Roman" w:cs="Times New Roman"/>
                <w:bCs/>
                <w:sz w:val="24"/>
                <w:szCs w:val="24"/>
              </w:rPr>
              <w:t>K770</w:t>
            </w:r>
          </w:p>
        </w:tc>
        <w:tc>
          <w:tcPr>
            <w:tcW w:w="3201" w:type="dxa"/>
          </w:tcPr>
          <w:p w14:paraId="4AF88671" w14:textId="77777777" w:rsidR="00AB14F5" w:rsidRPr="008E2F65" w:rsidRDefault="00AB14F5" w:rsidP="002D674C">
            <w:pPr>
              <w:spacing w:before="0" w:after="4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E2F65">
              <w:rPr>
                <w:rFonts w:ascii="Times New Roman" w:hAnsi="Times New Roman" w:cs="Times New Roman"/>
                <w:bCs/>
                <w:sz w:val="24"/>
                <w:szCs w:val="24"/>
              </w:rPr>
              <w:t>8831500</w:t>
            </w:r>
          </w:p>
        </w:tc>
      </w:tr>
      <w:tr w:rsidR="00AB14F5" w:rsidRPr="004D666D" w14:paraId="01BE73D6" w14:textId="77777777" w:rsidTr="002D674C">
        <w:tc>
          <w:tcPr>
            <w:tcW w:w="2176" w:type="dxa"/>
          </w:tcPr>
          <w:p w14:paraId="3197C7D2" w14:textId="77777777" w:rsidR="00AB14F5" w:rsidRPr="008E2F65" w:rsidRDefault="00AB14F5" w:rsidP="002D674C">
            <w:pPr>
              <w:spacing w:before="0" w:after="4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649" w:type="dxa"/>
          </w:tcPr>
          <w:p w14:paraId="26D99F27" w14:textId="77777777" w:rsidR="00AB14F5" w:rsidRPr="008E2F65" w:rsidRDefault="00AB14F5" w:rsidP="002D674C">
            <w:pPr>
              <w:spacing w:before="0" w:after="4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E2F65">
              <w:rPr>
                <w:rFonts w:ascii="Times New Roman" w:hAnsi="Times New Roman" w:cs="Times New Roman"/>
                <w:bCs/>
                <w:sz w:val="24"/>
                <w:szCs w:val="24"/>
              </w:rPr>
              <w:t>K870</w:t>
            </w:r>
          </w:p>
        </w:tc>
        <w:tc>
          <w:tcPr>
            <w:tcW w:w="3201" w:type="dxa"/>
          </w:tcPr>
          <w:p w14:paraId="05BB692C" w14:textId="77777777" w:rsidR="00AB14F5" w:rsidRPr="008E2F65" w:rsidRDefault="00AB14F5" w:rsidP="002D674C">
            <w:pPr>
              <w:spacing w:before="0" w:after="4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E2F65">
              <w:rPr>
                <w:rFonts w:ascii="Times New Roman" w:hAnsi="Times New Roman" w:cs="Times New Roman"/>
                <w:bCs/>
                <w:sz w:val="24"/>
                <w:szCs w:val="24"/>
              </w:rPr>
              <w:t>8837168</w:t>
            </w:r>
          </w:p>
        </w:tc>
      </w:tr>
      <w:tr w:rsidR="00AB14F5" w:rsidRPr="004D666D" w14:paraId="3385BEEE" w14:textId="77777777" w:rsidTr="002D674C">
        <w:tc>
          <w:tcPr>
            <w:tcW w:w="2176" w:type="dxa"/>
          </w:tcPr>
          <w:p w14:paraId="026E8AB9" w14:textId="77777777" w:rsidR="00AB14F5" w:rsidRPr="008E2F65" w:rsidRDefault="00AB14F5" w:rsidP="002D674C">
            <w:pPr>
              <w:spacing w:before="0" w:after="4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649" w:type="dxa"/>
          </w:tcPr>
          <w:p w14:paraId="65CC949A" w14:textId="77777777" w:rsidR="00AB14F5" w:rsidRPr="008E2F65" w:rsidRDefault="00AB14F5" w:rsidP="002D674C">
            <w:pPr>
              <w:spacing w:before="0" w:after="4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E2F65">
              <w:rPr>
                <w:rFonts w:ascii="Times New Roman" w:hAnsi="Times New Roman" w:cs="Times New Roman"/>
                <w:bCs/>
                <w:sz w:val="24"/>
                <w:szCs w:val="24"/>
              </w:rPr>
              <w:t>K930</w:t>
            </w:r>
          </w:p>
        </w:tc>
        <w:tc>
          <w:tcPr>
            <w:tcW w:w="3201" w:type="dxa"/>
          </w:tcPr>
          <w:p w14:paraId="746DCE06" w14:textId="77777777" w:rsidR="00AB14F5" w:rsidRPr="008E2F65" w:rsidRDefault="00AB14F5" w:rsidP="002D674C">
            <w:pPr>
              <w:spacing w:before="0" w:after="4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E2F65">
              <w:rPr>
                <w:rFonts w:ascii="Times New Roman" w:hAnsi="Times New Roman" w:cs="Times New Roman"/>
                <w:bCs/>
                <w:sz w:val="24"/>
                <w:szCs w:val="24"/>
              </w:rPr>
              <w:t>8831035</w:t>
            </w:r>
            <w:r w:rsidRPr="008E2F65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,</w:t>
            </w:r>
            <w:r w:rsidRPr="008E2F6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0149019</w:t>
            </w:r>
            <w:r w:rsidRPr="008E2F65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,</w:t>
            </w:r>
            <w:r w:rsidRPr="008E2F6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8830141</w:t>
            </w:r>
            <w:r w:rsidRPr="008E2F65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,</w:t>
            </w:r>
            <w:r w:rsidRPr="008E2F6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8831055</w:t>
            </w:r>
            <w:r w:rsidRPr="008E2F65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,</w:t>
            </w:r>
            <w:r w:rsidRPr="008E2F6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8834759</w:t>
            </w:r>
            <w:r w:rsidRPr="008E2F65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,</w:t>
            </w:r>
            <w:r w:rsidRPr="008E2F6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8833054, 8833046, 8837371</w:t>
            </w:r>
            <w:r w:rsidRPr="008E2F65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,</w:t>
            </w:r>
            <w:r w:rsidRPr="008E2F6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8832791</w:t>
            </w:r>
            <w:r w:rsidRPr="008E2F65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,</w:t>
            </w:r>
            <w:r w:rsidRPr="008E2F6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8837781</w:t>
            </w:r>
            <w:r w:rsidRPr="008E2F65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,</w:t>
            </w:r>
            <w:r w:rsidRPr="008E2F6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8837714</w:t>
            </w:r>
            <w:r w:rsidRPr="008E2F65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,</w:t>
            </w:r>
            <w:r w:rsidRPr="008E2F6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8835293</w:t>
            </w:r>
          </w:p>
        </w:tc>
      </w:tr>
      <w:tr w:rsidR="00AB14F5" w:rsidRPr="004D666D" w14:paraId="51377374" w14:textId="77777777" w:rsidTr="002D674C">
        <w:tc>
          <w:tcPr>
            <w:tcW w:w="2176" w:type="dxa"/>
          </w:tcPr>
          <w:p w14:paraId="2CFA88F4" w14:textId="77777777" w:rsidR="00AB14F5" w:rsidRPr="008E2F65" w:rsidRDefault="00AB14F5" w:rsidP="002D674C">
            <w:pPr>
              <w:spacing w:before="0" w:after="4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649" w:type="dxa"/>
          </w:tcPr>
          <w:p w14:paraId="2264BFF9" w14:textId="77777777" w:rsidR="00AB14F5" w:rsidRPr="008E2F65" w:rsidRDefault="00AB14F5" w:rsidP="002D674C">
            <w:pPr>
              <w:spacing w:before="0" w:after="4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E2F65">
              <w:rPr>
                <w:rFonts w:ascii="Times New Roman" w:hAnsi="Times New Roman" w:cs="Times New Roman"/>
                <w:bCs/>
                <w:sz w:val="24"/>
                <w:szCs w:val="24"/>
              </w:rPr>
              <w:t>K938</w:t>
            </w:r>
          </w:p>
        </w:tc>
        <w:tc>
          <w:tcPr>
            <w:tcW w:w="3201" w:type="dxa"/>
          </w:tcPr>
          <w:p w14:paraId="0E258A4D" w14:textId="77777777" w:rsidR="00AB14F5" w:rsidRPr="008E2F65" w:rsidRDefault="00AB14F5" w:rsidP="002D674C">
            <w:pPr>
              <w:spacing w:before="0" w:after="4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E2F65">
              <w:rPr>
                <w:rFonts w:ascii="Times New Roman" w:hAnsi="Times New Roman" w:cs="Times New Roman"/>
                <w:bCs/>
                <w:sz w:val="24"/>
                <w:szCs w:val="24"/>
              </w:rPr>
              <w:t>0178001</w:t>
            </w:r>
            <w:r w:rsidRPr="008E2F65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,</w:t>
            </w:r>
            <w:r w:rsidRPr="008E2F6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0119013</w:t>
            </w:r>
            <w:r w:rsidRPr="008E2F65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,</w:t>
            </w:r>
            <w:r w:rsidRPr="008E2F6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8833469</w:t>
            </w:r>
            <w:r w:rsidRPr="008E2F65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,</w:t>
            </w:r>
            <w:r w:rsidRPr="008E2F6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8833369</w:t>
            </w:r>
            <w:r w:rsidRPr="008E2F65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,</w:t>
            </w:r>
            <w:r w:rsidRPr="008E2F6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8831840</w:t>
            </w:r>
            <w:r w:rsidRPr="008E2F65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,</w:t>
            </w:r>
            <w:r w:rsidRPr="008E2F6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8833411</w:t>
            </w:r>
            <w:r w:rsidRPr="008E2F65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,</w:t>
            </w:r>
            <w:r w:rsidRPr="008E2F6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8837421</w:t>
            </w:r>
          </w:p>
        </w:tc>
      </w:tr>
      <w:tr w:rsidR="00AB14F5" w:rsidRPr="004D666D" w14:paraId="0F91202F" w14:textId="77777777" w:rsidTr="002D674C">
        <w:tc>
          <w:tcPr>
            <w:tcW w:w="2176" w:type="dxa"/>
          </w:tcPr>
          <w:p w14:paraId="57550DEB" w14:textId="77777777" w:rsidR="00AB14F5" w:rsidRPr="008E2F65" w:rsidRDefault="00AB14F5" w:rsidP="002D674C">
            <w:pPr>
              <w:spacing w:before="0" w:after="4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649" w:type="dxa"/>
          </w:tcPr>
          <w:p w14:paraId="7503D5F9" w14:textId="77777777" w:rsidR="00AB14F5" w:rsidRPr="008E2F65" w:rsidRDefault="00AB14F5" w:rsidP="002D674C">
            <w:pPr>
              <w:spacing w:before="0" w:after="4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E2F65">
              <w:rPr>
                <w:rFonts w:ascii="Times New Roman" w:hAnsi="Times New Roman" w:cs="Times New Roman"/>
                <w:bCs/>
                <w:sz w:val="24"/>
                <w:szCs w:val="24"/>
              </w:rPr>
              <w:t>M011</w:t>
            </w:r>
          </w:p>
        </w:tc>
        <w:tc>
          <w:tcPr>
            <w:tcW w:w="3201" w:type="dxa"/>
          </w:tcPr>
          <w:p w14:paraId="2F3496FC" w14:textId="77777777" w:rsidR="00AB14F5" w:rsidRPr="008E2F65" w:rsidRDefault="00AB14F5" w:rsidP="002D674C">
            <w:pPr>
              <w:spacing w:before="0" w:after="4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E2F65">
              <w:rPr>
                <w:rFonts w:ascii="Times New Roman" w:hAnsi="Times New Roman" w:cs="Times New Roman"/>
                <w:bCs/>
                <w:sz w:val="24"/>
                <w:szCs w:val="24"/>
              </w:rPr>
              <w:t>8831329, 8831594</w:t>
            </w:r>
          </w:p>
        </w:tc>
      </w:tr>
      <w:tr w:rsidR="00AB14F5" w:rsidRPr="004D666D" w14:paraId="45E65723" w14:textId="77777777" w:rsidTr="002D674C">
        <w:tc>
          <w:tcPr>
            <w:tcW w:w="2176" w:type="dxa"/>
          </w:tcPr>
          <w:p w14:paraId="4D8C6E5C" w14:textId="77777777" w:rsidR="00AB14F5" w:rsidRPr="008E2F65" w:rsidRDefault="00AB14F5" w:rsidP="002D674C">
            <w:pPr>
              <w:spacing w:before="0" w:after="4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649" w:type="dxa"/>
          </w:tcPr>
          <w:p w14:paraId="1F729D9C" w14:textId="77777777" w:rsidR="00AB14F5" w:rsidRPr="008E2F65" w:rsidRDefault="00AB14F5" w:rsidP="002D674C">
            <w:pPr>
              <w:spacing w:before="0" w:after="4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E2F65">
              <w:rPr>
                <w:rFonts w:ascii="Times New Roman" w:hAnsi="Times New Roman" w:cs="Times New Roman"/>
                <w:bCs/>
                <w:sz w:val="24"/>
                <w:szCs w:val="24"/>
              </w:rPr>
              <w:t>M490</w:t>
            </w:r>
          </w:p>
        </w:tc>
        <w:tc>
          <w:tcPr>
            <w:tcW w:w="3201" w:type="dxa"/>
          </w:tcPr>
          <w:p w14:paraId="0B152984" w14:textId="77777777" w:rsidR="00AB14F5" w:rsidRPr="008E2F65" w:rsidRDefault="00AB14F5" w:rsidP="002D674C">
            <w:pPr>
              <w:spacing w:before="0" w:after="4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E2F65">
              <w:rPr>
                <w:rFonts w:ascii="Times New Roman" w:hAnsi="Times New Roman" w:cs="Times New Roman"/>
                <w:bCs/>
                <w:sz w:val="24"/>
                <w:szCs w:val="24"/>
              </w:rPr>
              <w:t>8846558</w:t>
            </w:r>
            <w:r w:rsidRPr="008E2F65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,</w:t>
            </w:r>
            <w:r w:rsidRPr="008E2F6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8846977</w:t>
            </w:r>
            <w:r w:rsidRPr="008E2F65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,</w:t>
            </w:r>
            <w:r w:rsidRPr="008E2F6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8846570</w:t>
            </w:r>
            <w:r w:rsidRPr="008E2F65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,</w:t>
            </w:r>
            <w:r w:rsidRPr="008E2F6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8846574</w:t>
            </w:r>
            <w:r w:rsidRPr="008E2F65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,</w:t>
            </w:r>
            <w:r w:rsidRPr="008E2F6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8836011</w:t>
            </w:r>
          </w:p>
        </w:tc>
      </w:tr>
      <w:tr w:rsidR="00AB14F5" w:rsidRPr="004D666D" w14:paraId="410CF8BF" w14:textId="77777777" w:rsidTr="002D674C">
        <w:tc>
          <w:tcPr>
            <w:tcW w:w="2176" w:type="dxa"/>
          </w:tcPr>
          <w:p w14:paraId="30A9BDAC" w14:textId="77777777" w:rsidR="00AB14F5" w:rsidRPr="008E2F65" w:rsidRDefault="00AB14F5" w:rsidP="002D674C">
            <w:pPr>
              <w:spacing w:before="0" w:after="4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649" w:type="dxa"/>
          </w:tcPr>
          <w:p w14:paraId="7ADE2ECC" w14:textId="77777777" w:rsidR="00AB14F5" w:rsidRPr="008E2F65" w:rsidRDefault="00AB14F5" w:rsidP="002D674C">
            <w:pPr>
              <w:spacing w:before="0" w:after="4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E2F65">
              <w:rPr>
                <w:rFonts w:ascii="Times New Roman" w:hAnsi="Times New Roman" w:cs="Times New Roman"/>
                <w:bCs/>
                <w:sz w:val="24"/>
                <w:szCs w:val="24"/>
              </w:rPr>
              <w:t>M630</w:t>
            </w:r>
          </w:p>
        </w:tc>
        <w:tc>
          <w:tcPr>
            <w:tcW w:w="3201" w:type="dxa"/>
          </w:tcPr>
          <w:p w14:paraId="38B6349B" w14:textId="77777777" w:rsidR="00AB14F5" w:rsidRPr="008E2F65" w:rsidRDefault="00AB14F5" w:rsidP="002D674C">
            <w:pPr>
              <w:spacing w:before="0" w:after="4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E2F65">
              <w:rPr>
                <w:rFonts w:ascii="Times New Roman" w:hAnsi="Times New Roman" w:cs="Times New Roman"/>
                <w:bCs/>
                <w:sz w:val="24"/>
                <w:szCs w:val="24"/>
              </w:rPr>
              <w:t>8832741</w:t>
            </w:r>
          </w:p>
        </w:tc>
      </w:tr>
      <w:tr w:rsidR="00AB14F5" w:rsidRPr="004D666D" w14:paraId="5088EAAC" w14:textId="77777777" w:rsidTr="002D674C">
        <w:tc>
          <w:tcPr>
            <w:tcW w:w="2176" w:type="dxa"/>
          </w:tcPr>
          <w:p w14:paraId="29AF9A72" w14:textId="77777777" w:rsidR="00AB14F5" w:rsidRPr="008E2F65" w:rsidRDefault="00AB14F5" w:rsidP="002D674C">
            <w:pPr>
              <w:spacing w:before="0" w:after="4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649" w:type="dxa"/>
          </w:tcPr>
          <w:p w14:paraId="50C4BFD6" w14:textId="77777777" w:rsidR="00AB14F5" w:rsidRPr="008E2F65" w:rsidRDefault="00AB14F5" w:rsidP="002D674C">
            <w:pPr>
              <w:spacing w:before="0" w:after="4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E2F65">
              <w:rPr>
                <w:rFonts w:ascii="Times New Roman" w:hAnsi="Times New Roman" w:cs="Times New Roman"/>
                <w:bCs/>
                <w:sz w:val="24"/>
                <w:szCs w:val="24"/>
              </w:rPr>
              <w:t>M680</w:t>
            </w:r>
          </w:p>
        </w:tc>
        <w:tc>
          <w:tcPr>
            <w:tcW w:w="3201" w:type="dxa"/>
          </w:tcPr>
          <w:p w14:paraId="270045F7" w14:textId="77777777" w:rsidR="00AB14F5" w:rsidRPr="008E2F65" w:rsidRDefault="00AB14F5" w:rsidP="002D674C">
            <w:pPr>
              <w:spacing w:before="0" w:after="4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E2F65">
              <w:rPr>
                <w:rFonts w:ascii="Times New Roman" w:hAnsi="Times New Roman" w:cs="Times New Roman"/>
                <w:bCs/>
                <w:sz w:val="24"/>
                <w:szCs w:val="24"/>
              </w:rPr>
              <w:t>8833044</w:t>
            </w:r>
            <w:r w:rsidRPr="008E2F65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,</w:t>
            </w:r>
            <w:r w:rsidRPr="008E2F6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8833038</w:t>
            </w:r>
          </w:p>
        </w:tc>
      </w:tr>
      <w:tr w:rsidR="00AB14F5" w:rsidRPr="004D666D" w14:paraId="6AB012B4" w14:textId="77777777" w:rsidTr="002D674C">
        <w:tc>
          <w:tcPr>
            <w:tcW w:w="2176" w:type="dxa"/>
          </w:tcPr>
          <w:p w14:paraId="2F9FAF70" w14:textId="77777777" w:rsidR="00AB14F5" w:rsidRPr="008E2F65" w:rsidRDefault="00AB14F5" w:rsidP="002D674C">
            <w:pPr>
              <w:spacing w:before="0" w:after="4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649" w:type="dxa"/>
          </w:tcPr>
          <w:p w14:paraId="1C1A2532" w14:textId="77777777" w:rsidR="00AB14F5" w:rsidRPr="008E2F65" w:rsidRDefault="00AB14F5" w:rsidP="002D674C">
            <w:pPr>
              <w:spacing w:before="0" w:after="4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E2F65">
              <w:rPr>
                <w:rFonts w:ascii="Times New Roman" w:hAnsi="Times New Roman" w:cs="Times New Roman"/>
                <w:bCs/>
                <w:sz w:val="24"/>
                <w:szCs w:val="24"/>
              </w:rPr>
              <w:t>M738</w:t>
            </w:r>
          </w:p>
        </w:tc>
        <w:tc>
          <w:tcPr>
            <w:tcW w:w="3201" w:type="dxa"/>
          </w:tcPr>
          <w:p w14:paraId="3211A9E9" w14:textId="77777777" w:rsidR="00AB14F5" w:rsidRPr="008E2F65" w:rsidRDefault="00AB14F5" w:rsidP="002D674C">
            <w:pPr>
              <w:spacing w:before="0" w:after="4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E2F65">
              <w:rPr>
                <w:rFonts w:ascii="Times New Roman" w:hAnsi="Times New Roman" w:cs="Times New Roman"/>
                <w:bCs/>
                <w:sz w:val="24"/>
                <w:szCs w:val="24"/>
              </w:rPr>
              <w:t>8832746</w:t>
            </w:r>
          </w:p>
        </w:tc>
      </w:tr>
      <w:tr w:rsidR="00AB14F5" w:rsidRPr="004D666D" w14:paraId="495A30A1" w14:textId="77777777" w:rsidTr="002D674C">
        <w:tc>
          <w:tcPr>
            <w:tcW w:w="2176" w:type="dxa"/>
          </w:tcPr>
          <w:p w14:paraId="7FCA7308" w14:textId="77777777" w:rsidR="00AB14F5" w:rsidRPr="008E2F65" w:rsidRDefault="00AB14F5" w:rsidP="002D674C">
            <w:pPr>
              <w:spacing w:before="0" w:after="4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649" w:type="dxa"/>
          </w:tcPr>
          <w:p w14:paraId="14ABEC79" w14:textId="77777777" w:rsidR="00AB14F5" w:rsidRPr="008E2F65" w:rsidRDefault="00AB14F5" w:rsidP="002D674C">
            <w:pPr>
              <w:spacing w:before="0" w:after="4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E2F65">
              <w:rPr>
                <w:rFonts w:ascii="Times New Roman" w:hAnsi="Times New Roman" w:cs="Times New Roman"/>
                <w:bCs/>
                <w:sz w:val="24"/>
                <w:szCs w:val="24"/>
              </w:rPr>
              <w:t>M900</w:t>
            </w:r>
          </w:p>
        </w:tc>
        <w:tc>
          <w:tcPr>
            <w:tcW w:w="3201" w:type="dxa"/>
          </w:tcPr>
          <w:p w14:paraId="229BAD75" w14:textId="77777777" w:rsidR="00AB14F5" w:rsidRPr="008E2F65" w:rsidRDefault="00AB14F5" w:rsidP="002D674C">
            <w:pPr>
              <w:spacing w:before="0" w:after="4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E2F65">
              <w:rPr>
                <w:rFonts w:ascii="Times New Roman" w:hAnsi="Times New Roman" w:cs="Times New Roman"/>
                <w:bCs/>
                <w:sz w:val="24"/>
                <w:szCs w:val="24"/>
              </w:rPr>
              <w:t>8833830</w:t>
            </w:r>
            <w:r w:rsidRPr="008E2F65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,</w:t>
            </w:r>
            <w:r w:rsidRPr="008E2F6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8833799</w:t>
            </w:r>
            <w:r w:rsidRPr="008E2F65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,</w:t>
            </w:r>
            <w:r w:rsidRPr="008E2F6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8833051</w:t>
            </w:r>
          </w:p>
        </w:tc>
      </w:tr>
      <w:tr w:rsidR="00AB14F5" w:rsidRPr="004D666D" w14:paraId="7406DBD9" w14:textId="77777777" w:rsidTr="002D674C">
        <w:tc>
          <w:tcPr>
            <w:tcW w:w="2176" w:type="dxa"/>
          </w:tcPr>
          <w:p w14:paraId="24086323" w14:textId="77777777" w:rsidR="00AB14F5" w:rsidRPr="008E2F65" w:rsidRDefault="00AB14F5" w:rsidP="002D674C">
            <w:pPr>
              <w:spacing w:before="0" w:after="4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649" w:type="dxa"/>
          </w:tcPr>
          <w:p w14:paraId="70CFF69A" w14:textId="77777777" w:rsidR="00AB14F5" w:rsidRPr="008E2F65" w:rsidRDefault="00AB14F5" w:rsidP="002D674C">
            <w:pPr>
              <w:spacing w:before="0" w:after="4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E2F65">
              <w:rPr>
                <w:rFonts w:ascii="Times New Roman" w:hAnsi="Times New Roman" w:cs="Times New Roman"/>
                <w:bCs/>
                <w:sz w:val="24"/>
                <w:szCs w:val="24"/>
              </w:rPr>
              <w:t>N291</w:t>
            </w:r>
          </w:p>
        </w:tc>
        <w:tc>
          <w:tcPr>
            <w:tcW w:w="3201" w:type="dxa"/>
          </w:tcPr>
          <w:p w14:paraId="75345752" w14:textId="77777777" w:rsidR="00AB14F5" w:rsidRPr="008E2F65" w:rsidRDefault="00AB14F5" w:rsidP="002D674C">
            <w:pPr>
              <w:spacing w:before="0" w:after="4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E2F65">
              <w:rPr>
                <w:rFonts w:ascii="Times New Roman" w:hAnsi="Times New Roman" w:cs="Times New Roman"/>
                <w:bCs/>
                <w:sz w:val="24"/>
                <w:szCs w:val="24"/>
              </w:rPr>
              <w:t>0160003</w:t>
            </w:r>
            <w:r w:rsidRPr="008E2F65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,</w:t>
            </w:r>
            <w:r w:rsidRPr="008E2F6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8833068</w:t>
            </w:r>
            <w:r w:rsidRPr="008E2F65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,</w:t>
            </w:r>
            <w:r w:rsidRPr="008E2F6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8833055</w:t>
            </w:r>
            <w:r w:rsidRPr="008E2F65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,</w:t>
            </w:r>
            <w:r w:rsidRPr="008E2F6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8838505</w:t>
            </w:r>
            <w:r w:rsidRPr="008E2F65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,</w:t>
            </w:r>
            <w:r w:rsidRPr="008E2F6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8833056</w:t>
            </w:r>
          </w:p>
        </w:tc>
      </w:tr>
      <w:tr w:rsidR="00AB14F5" w:rsidRPr="004D666D" w14:paraId="57C38B24" w14:textId="77777777" w:rsidTr="002D674C">
        <w:tc>
          <w:tcPr>
            <w:tcW w:w="2176" w:type="dxa"/>
          </w:tcPr>
          <w:p w14:paraId="462D05CC" w14:textId="77777777" w:rsidR="00AB14F5" w:rsidRPr="008E2F65" w:rsidRDefault="00AB14F5" w:rsidP="002D674C">
            <w:pPr>
              <w:spacing w:before="0" w:after="4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649" w:type="dxa"/>
          </w:tcPr>
          <w:p w14:paraId="48444797" w14:textId="77777777" w:rsidR="00AB14F5" w:rsidRPr="008E2F65" w:rsidRDefault="00AB14F5" w:rsidP="002D674C">
            <w:pPr>
              <w:spacing w:before="0" w:after="4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E2F65">
              <w:rPr>
                <w:rFonts w:ascii="Times New Roman" w:hAnsi="Times New Roman" w:cs="Times New Roman"/>
                <w:bCs/>
                <w:sz w:val="24"/>
                <w:szCs w:val="24"/>
              </w:rPr>
              <w:t>N330</w:t>
            </w:r>
          </w:p>
        </w:tc>
        <w:tc>
          <w:tcPr>
            <w:tcW w:w="3201" w:type="dxa"/>
          </w:tcPr>
          <w:p w14:paraId="7E7B3595" w14:textId="77777777" w:rsidR="00AB14F5" w:rsidRPr="008E2F65" w:rsidRDefault="00AB14F5" w:rsidP="002D674C">
            <w:pPr>
              <w:spacing w:before="0" w:after="4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E2F65">
              <w:rPr>
                <w:rFonts w:ascii="Times New Roman" w:hAnsi="Times New Roman" w:cs="Times New Roman"/>
                <w:bCs/>
                <w:sz w:val="24"/>
                <w:szCs w:val="24"/>
              </w:rPr>
              <w:t>0161010</w:t>
            </w:r>
          </w:p>
        </w:tc>
      </w:tr>
      <w:tr w:rsidR="00AB14F5" w:rsidRPr="004D666D" w14:paraId="4310521D" w14:textId="77777777" w:rsidTr="002D674C">
        <w:tc>
          <w:tcPr>
            <w:tcW w:w="2176" w:type="dxa"/>
          </w:tcPr>
          <w:p w14:paraId="03BDC138" w14:textId="77777777" w:rsidR="00AB14F5" w:rsidRPr="008E2F65" w:rsidRDefault="00AB14F5" w:rsidP="002D674C">
            <w:pPr>
              <w:spacing w:before="0" w:after="4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649" w:type="dxa"/>
          </w:tcPr>
          <w:p w14:paraId="21AA2C5B" w14:textId="77777777" w:rsidR="00AB14F5" w:rsidRPr="008E2F65" w:rsidRDefault="00AB14F5" w:rsidP="002D674C">
            <w:pPr>
              <w:spacing w:before="0" w:after="4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E2F65">
              <w:rPr>
                <w:rFonts w:ascii="Times New Roman" w:hAnsi="Times New Roman" w:cs="Times New Roman"/>
                <w:bCs/>
                <w:sz w:val="24"/>
                <w:szCs w:val="24"/>
              </w:rPr>
              <w:t>N370</w:t>
            </w:r>
          </w:p>
        </w:tc>
        <w:tc>
          <w:tcPr>
            <w:tcW w:w="3201" w:type="dxa"/>
          </w:tcPr>
          <w:p w14:paraId="18745C94" w14:textId="77777777" w:rsidR="00AB14F5" w:rsidRPr="008E2F65" w:rsidRDefault="00AB14F5" w:rsidP="002D674C">
            <w:pPr>
              <w:spacing w:before="0" w:after="4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E2F65">
              <w:rPr>
                <w:rFonts w:ascii="Times New Roman" w:hAnsi="Times New Roman" w:cs="Times New Roman"/>
                <w:bCs/>
                <w:sz w:val="24"/>
                <w:szCs w:val="24"/>
              </w:rPr>
              <w:t>8838538</w:t>
            </w:r>
          </w:p>
        </w:tc>
      </w:tr>
      <w:tr w:rsidR="00AB14F5" w:rsidRPr="004D666D" w14:paraId="354DFF4D" w14:textId="77777777" w:rsidTr="002D674C">
        <w:tc>
          <w:tcPr>
            <w:tcW w:w="2176" w:type="dxa"/>
          </w:tcPr>
          <w:p w14:paraId="642AECCA" w14:textId="77777777" w:rsidR="00AB14F5" w:rsidRPr="008E2F65" w:rsidRDefault="00AB14F5" w:rsidP="002D674C">
            <w:pPr>
              <w:spacing w:before="0" w:after="4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649" w:type="dxa"/>
          </w:tcPr>
          <w:p w14:paraId="5DCADB72" w14:textId="77777777" w:rsidR="00AB14F5" w:rsidRPr="008E2F65" w:rsidRDefault="00AB14F5" w:rsidP="002D674C">
            <w:pPr>
              <w:spacing w:before="0" w:after="4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E2F65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N</w:t>
            </w:r>
            <w:r w:rsidRPr="008E2F65">
              <w:rPr>
                <w:rFonts w:ascii="Times New Roman" w:hAnsi="Times New Roman" w:cs="Times New Roman"/>
                <w:bCs/>
                <w:sz w:val="24"/>
                <w:szCs w:val="24"/>
              </w:rPr>
              <w:t>510</w:t>
            </w:r>
          </w:p>
        </w:tc>
        <w:tc>
          <w:tcPr>
            <w:tcW w:w="3201" w:type="dxa"/>
          </w:tcPr>
          <w:p w14:paraId="4A518AFE" w14:textId="77777777" w:rsidR="00AB14F5" w:rsidRPr="008E2F65" w:rsidRDefault="00AB14F5" w:rsidP="002D674C">
            <w:pPr>
              <w:spacing w:before="0" w:after="4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E2F65">
              <w:rPr>
                <w:rFonts w:ascii="Times New Roman" w:hAnsi="Times New Roman" w:cs="Times New Roman"/>
                <w:bCs/>
                <w:sz w:val="24"/>
                <w:szCs w:val="24"/>
              </w:rPr>
              <w:t>0163002</w:t>
            </w:r>
            <w:r w:rsidRPr="008E2F65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,</w:t>
            </w:r>
            <w:r w:rsidRPr="008E2F6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0163007</w:t>
            </w:r>
          </w:p>
        </w:tc>
      </w:tr>
      <w:tr w:rsidR="00AB14F5" w:rsidRPr="008E2F65" w14:paraId="689C0146" w14:textId="77777777" w:rsidTr="002D674C">
        <w:tc>
          <w:tcPr>
            <w:tcW w:w="2176" w:type="dxa"/>
          </w:tcPr>
          <w:p w14:paraId="0C47FC53" w14:textId="77777777" w:rsidR="00AB14F5" w:rsidRPr="008E2F65" w:rsidRDefault="00AB14F5" w:rsidP="002D674C">
            <w:pPr>
              <w:spacing w:before="0" w:after="4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649" w:type="dxa"/>
          </w:tcPr>
          <w:p w14:paraId="40A7BD57" w14:textId="77777777" w:rsidR="00AB14F5" w:rsidRPr="008E2F65" w:rsidRDefault="00AB14F5" w:rsidP="002D674C">
            <w:pPr>
              <w:spacing w:before="0" w:after="4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E2F65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N</w:t>
            </w:r>
            <w:r w:rsidRPr="008E2F65">
              <w:rPr>
                <w:rFonts w:ascii="Times New Roman" w:hAnsi="Times New Roman" w:cs="Times New Roman"/>
                <w:bCs/>
                <w:sz w:val="24"/>
                <w:szCs w:val="24"/>
              </w:rPr>
              <w:t>511</w:t>
            </w:r>
          </w:p>
        </w:tc>
        <w:tc>
          <w:tcPr>
            <w:tcW w:w="3201" w:type="dxa"/>
          </w:tcPr>
          <w:p w14:paraId="7E178D7D" w14:textId="77777777" w:rsidR="00AB14F5" w:rsidRPr="008E2F65" w:rsidRDefault="00AB14F5" w:rsidP="002D674C">
            <w:pPr>
              <w:spacing w:before="0" w:after="4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E2F65">
              <w:rPr>
                <w:rFonts w:ascii="Times New Roman" w:hAnsi="Times New Roman" w:cs="Times New Roman"/>
                <w:bCs/>
                <w:sz w:val="24"/>
                <w:szCs w:val="24"/>
              </w:rPr>
              <w:t>0163005</w:t>
            </w:r>
            <w:r w:rsidRPr="008E2F65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,</w:t>
            </w:r>
            <w:r w:rsidRPr="008E2F6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0163009</w:t>
            </w:r>
          </w:p>
        </w:tc>
      </w:tr>
      <w:tr w:rsidR="00AB14F5" w:rsidRPr="008E2F65" w14:paraId="41605B4F" w14:textId="77777777" w:rsidTr="002D674C">
        <w:tc>
          <w:tcPr>
            <w:tcW w:w="2176" w:type="dxa"/>
          </w:tcPr>
          <w:p w14:paraId="43E9C6DA" w14:textId="77777777" w:rsidR="00AB14F5" w:rsidRPr="008E2F65" w:rsidRDefault="00AB14F5" w:rsidP="002D674C">
            <w:pPr>
              <w:spacing w:before="0" w:after="4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649" w:type="dxa"/>
          </w:tcPr>
          <w:p w14:paraId="7A7E6CAA" w14:textId="77777777" w:rsidR="00AB14F5" w:rsidRPr="008E2F65" w:rsidRDefault="00AB14F5" w:rsidP="002D674C">
            <w:pPr>
              <w:spacing w:before="0" w:after="4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E2F65">
              <w:rPr>
                <w:rFonts w:ascii="Times New Roman" w:hAnsi="Times New Roman" w:cs="Times New Roman"/>
                <w:bCs/>
                <w:sz w:val="24"/>
                <w:szCs w:val="24"/>
              </w:rPr>
              <w:t>N518</w:t>
            </w:r>
          </w:p>
        </w:tc>
        <w:tc>
          <w:tcPr>
            <w:tcW w:w="3201" w:type="dxa"/>
          </w:tcPr>
          <w:p w14:paraId="5F1B9CEF" w14:textId="77777777" w:rsidR="00AB14F5" w:rsidRPr="008E2F65" w:rsidRDefault="00AB14F5" w:rsidP="002D674C">
            <w:pPr>
              <w:spacing w:before="0" w:after="4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E2F65">
              <w:rPr>
                <w:rFonts w:ascii="Times New Roman" w:hAnsi="Times New Roman" w:cs="Times New Roman"/>
                <w:bCs/>
                <w:sz w:val="24"/>
                <w:szCs w:val="24"/>
              </w:rPr>
              <w:t>8830685</w:t>
            </w:r>
            <w:r w:rsidRPr="008E2F65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,</w:t>
            </w:r>
            <w:r w:rsidRPr="008E2F6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8830622</w:t>
            </w:r>
            <w:r w:rsidRPr="008E2F65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,</w:t>
            </w:r>
            <w:r w:rsidRPr="008E2F6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8835846</w:t>
            </w:r>
            <w:r w:rsidRPr="008E2F65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,</w:t>
            </w:r>
            <w:r w:rsidRPr="008E2F6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8835948</w:t>
            </w:r>
            <w:r w:rsidRPr="008E2F65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,</w:t>
            </w:r>
            <w:r w:rsidRPr="008E2F6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8833058</w:t>
            </w:r>
            <w:r w:rsidRPr="008E2F65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,</w:t>
            </w:r>
            <w:r w:rsidRPr="008E2F6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8838535</w:t>
            </w:r>
          </w:p>
        </w:tc>
      </w:tr>
      <w:tr w:rsidR="00AB14F5" w:rsidRPr="008E2F65" w14:paraId="780D9E83" w14:textId="77777777" w:rsidTr="002D674C">
        <w:tc>
          <w:tcPr>
            <w:tcW w:w="2176" w:type="dxa"/>
          </w:tcPr>
          <w:p w14:paraId="289BC16A" w14:textId="77777777" w:rsidR="00AB14F5" w:rsidRPr="008E2F65" w:rsidRDefault="00AB14F5" w:rsidP="002D674C">
            <w:pPr>
              <w:spacing w:before="0" w:after="4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649" w:type="dxa"/>
          </w:tcPr>
          <w:p w14:paraId="7A57BF91" w14:textId="77777777" w:rsidR="00AB14F5" w:rsidRPr="008E2F65" w:rsidRDefault="00AB14F5" w:rsidP="002D674C">
            <w:pPr>
              <w:spacing w:before="0" w:after="4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E2F65">
              <w:rPr>
                <w:rFonts w:ascii="Times New Roman" w:hAnsi="Times New Roman" w:cs="Times New Roman"/>
                <w:bCs/>
                <w:sz w:val="24"/>
                <w:szCs w:val="24"/>
              </w:rPr>
              <w:t>N741</w:t>
            </w:r>
          </w:p>
        </w:tc>
        <w:tc>
          <w:tcPr>
            <w:tcW w:w="3201" w:type="dxa"/>
          </w:tcPr>
          <w:p w14:paraId="135D297F" w14:textId="77777777" w:rsidR="00AB14F5" w:rsidRPr="008E2F65" w:rsidRDefault="00AB14F5" w:rsidP="002D674C">
            <w:pPr>
              <w:spacing w:before="0" w:after="4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E2F65">
              <w:rPr>
                <w:rFonts w:ascii="Times New Roman" w:hAnsi="Times New Roman" w:cs="Times New Roman"/>
                <w:bCs/>
                <w:sz w:val="24"/>
                <w:szCs w:val="24"/>
              </w:rPr>
              <w:t>0164004, 0164003</w:t>
            </w:r>
            <w:r w:rsidRPr="008E2F65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,</w:t>
            </w:r>
            <w:r w:rsidRPr="008E2F6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8833358</w:t>
            </w:r>
            <w:r w:rsidRPr="008E2F65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,</w:t>
            </w:r>
            <w:r w:rsidRPr="008E2F6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8833082</w:t>
            </w:r>
            <w:r w:rsidRPr="008E2F65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,</w:t>
            </w:r>
            <w:r w:rsidRPr="008E2F6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8834222</w:t>
            </w:r>
            <w:r w:rsidRPr="008E2F65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,</w:t>
            </w:r>
            <w:r w:rsidRPr="008E2F6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8837426</w:t>
            </w:r>
            <w:r w:rsidRPr="008E2F65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,</w:t>
            </w:r>
            <w:r w:rsidRPr="008E2F6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8833053</w:t>
            </w:r>
          </w:p>
        </w:tc>
      </w:tr>
      <w:tr w:rsidR="00AB14F5" w:rsidRPr="008E2F65" w14:paraId="5C28DF79" w14:textId="77777777" w:rsidTr="002D674C">
        <w:tc>
          <w:tcPr>
            <w:tcW w:w="2176" w:type="dxa"/>
          </w:tcPr>
          <w:p w14:paraId="3D86FC54" w14:textId="77777777" w:rsidR="00AB14F5" w:rsidRPr="008E2F65" w:rsidRDefault="00AB14F5" w:rsidP="002D674C">
            <w:pPr>
              <w:spacing w:before="0" w:after="4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649" w:type="dxa"/>
          </w:tcPr>
          <w:p w14:paraId="7E8AFC5A" w14:textId="77777777" w:rsidR="00AB14F5" w:rsidRPr="008E2F65" w:rsidRDefault="00AB14F5" w:rsidP="002D674C">
            <w:pPr>
              <w:spacing w:before="0" w:after="4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E2F65">
              <w:rPr>
                <w:rFonts w:ascii="Times New Roman" w:hAnsi="Times New Roman" w:cs="Times New Roman"/>
                <w:bCs/>
                <w:sz w:val="24"/>
                <w:szCs w:val="24"/>
              </w:rPr>
              <w:t>N771</w:t>
            </w:r>
          </w:p>
        </w:tc>
        <w:tc>
          <w:tcPr>
            <w:tcW w:w="3201" w:type="dxa"/>
          </w:tcPr>
          <w:p w14:paraId="350000BB" w14:textId="77777777" w:rsidR="00AB14F5" w:rsidRPr="008E2F65" w:rsidRDefault="00AB14F5" w:rsidP="002D674C">
            <w:pPr>
              <w:spacing w:before="0" w:after="4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E2F65">
              <w:rPr>
                <w:rFonts w:ascii="Times New Roman" w:hAnsi="Times New Roman" w:cs="Times New Roman"/>
                <w:bCs/>
                <w:sz w:val="24"/>
                <w:szCs w:val="24"/>
              </w:rPr>
              <w:t>0164001</w:t>
            </w:r>
          </w:p>
        </w:tc>
      </w:tr>
      <w:tr w:rsidR="00AB14F5" w:rsidRPr="008E2F65" w14:paraId="20F84BDF" w14:textId="77777777" w:rsidTr="002D674C">
        <w:tc>
          <w:tcPr>
            <w:tcW w:w="2176" w:type="dxa"/>
          </w:tcPr>
          <w:p w14:paraId="2712011F" w14:textId="77777777" w:rsidR="00AB14F5" w:rsidRPr="008E2F65" w:rsidRDefault="00AB14F5" w:rsidP="002D674C">
            <w:pPr>
              <w:spacing w:before="0" w:after="4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649" w:type="dxa"/>
          </w:tcPr>
          <w:p w14:paraId="78C1C5C5" w14:textId="77777777" w:rsidR="00AB14F5" w:rsidRPr="008E2F65" w:rsidRDefault="00AB14F5" w:rsidP="002D674C">
            <w:pPr>
              <w:spacing w:before="0" w:after="4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E2F65">
              <w:rPr>
                <w:rFonts w:ascii="Times New Roman" w:hAnsi="Times New Roman" w:cs="Times New Roman"/>
                <w:bCs/>
                <w:sz w:val="24"/>
                <w:szCs w:val="24"/>
              </w:rPr>
              <w:t>R835</w:t>
            </w:r>
          </w:p>
        </w:tc>
        <w:tc>
          <w:tcPr>
            <w:tcW w:w="3201" w:type="dxa"/>
          </w:tcPr>
          <w:p w14:paraId="3CCD09A8" w14:textId="77777777" w:rsidR="00AB14F5" w:rsidRPr="008E2F65" w:rsidRDefault="00AB14F5" w:rsidP="002D674C">
            <w:pPr>
              <w:spacing w:before="0" w:after="4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E2F65">
              <w:rPr>
                <w:rFonts w:ascii="Times New Roman" w:hAnsi="Times New Roman" w:cs="Times New Roman"/>
                <w:bCs/>
                <w:sz w:val="24"/>
                <w:szCs w:val="24"/>
              </w:rPr>
              <w:t>8835772</w:t>
            </w:r>
          </w:p>
        </w:tc>
      </w:tr>
      <w:tr w:rsidR="00AB14F5" w:rsidRPr="008E2F65" w14:paraId="44F3D8B4" w14:textId="77777777" w:rsidTr="002D674C">
        <w:tc>
          <w:tcPr>
            <w:tcW w:w="2176" w:type="dxa"/>
          </w:tcPr>
          <w:p w14:paraId="70837BAE" w14:textId="77777777" w:rsidR="00AB14F5" w:rsidRPr="008E2F65" w:rsidRDefault="00AB14F5" w:rsidP="002D674C">
            <w:pPr>
              <w:spacing w:before="0" w:after="4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649" w:type="dxa"/>
          </w:tcPr>
          <w:p w14:paraId="7F2CC1F6" w14:textId="77777777" w:rsidR="00AB14F5" w:rsidRPr="008E2F65" w:rsidRDefault="00AB14F5" w:rsidP="002D674C">
            <w:pPr>
              <w:spacing w:before="0" w:after="4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E2F65">
              <w:rPr>
                <w:rFonts w:ascii="Times New Roman" w:hAnsi="Times New Roman" w:cs="Times New Roman"/>
                <w:bCs/>
                <w:sz w:val="24"/>
                <w:szCs w:val="24"/>
              </w:rPr>
              <w:t>R845</w:t>
            </w:r>
          </w:p>
        </w:tc>
        <w:tc>
          <w:tcPr>
            <w:tcW w:w="3201" w:type="dxa"/>
          </w:tcPr>
          <w:p w14:paraId="7319EF07" w14:textId="77777777" w:rsidR="00AB14F5" w:rsidRPr="008E2F65" w:rsidRDefault="00AB14F5" w:rsidP="002D674C">
            <w:pPr>
              <w:spacing w:before="0" w:after="4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E2F65">
              <w:rPr>
                <w:rFonts w:ascii="Times New Roman" w:hAnsi="Times New Roman" w:cs="Times New Roman"/>
                <w:bCs/>
                <w:sz w:val="24"/>
                <w:szCs w:val="24"/>
              </w:rPr>
              <w:t>8832512</w:t>
            </w:r>
          </w:p>
        </w:tc>
      </w:tr>
      <w:tr w:rsidR="00AB14F5" w:rsidRPr="008E2F65" w14:paraId="5E110E26" w14:textId="77777777" w:rsidTr="002D674C">
        <w:tc>
          <w:tcPr>
            <w:tcW w:w="2176" w:type="dxa"/>
          </w:tcPr>
          <w:p w14:paraId="59CD404A" w14:textId="77777777" w:rsidR="00AB14F5" w:rsidRPr="008E2F65" w:rsidRDefault="00AB14F5" w:rsidP="002D674C">
            <w:pPr>
              <w:spacing w:before="0" w:after="4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649" w:type="dxa"/>
          </w:tcPr>
          <w:p w14:paraId="32283AFD" w14:textId="77777777" w:rsidR="00AB14F5" w:rsidRPr="008E2F65" w:rsidRDefault="00AB14F5" w:rsidP="002D674C">
            <w:pPr>
              <w:spacing w:before="0" w:after="4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E2F65">
              <w:rPr>
                <w:rFonts w:ascii="Times New Roman" w:hAnsi="Times New Roman" w:cs="Times New Roman"/>
                <w:bCs/>
                <w:sz w:val="24"/>
                <w:szCs w:val="24"/>
              </w:rPr>
              <w:t>U837</w:t>
            </w:r>
          </w:p>
        </w:tc>
        <w:tc>
          <w:tcPr>
            <w:tcW w:w="3201" w:type="dxa"/>
          </w:tcPr>
          <w:p w14:paraId="4C6BC929" w14:textId="77777777" w:rsidR="00AB14F5" w:rsidRPr="008E2F65" w:rsidRDefault="00AB14F5" w:rsidP="002D674C">
            <w:pPr>
              <w:spacing w:before="0" w:after="4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E2F65">
              <w:rPr>
                <w:rFonts w:ascii="Times New Roman" w:hAnsi="Times New Roman" w:cs="Times New Roman"/>
                <w:bCs/>
                <w:sz w:val="24"/>
                <w:szCs w:val="24"/>
              </w:rPr>
              <w:t>8847112</w:t>
            </w:r>
          </w:p>
        </w:tc>
      </w:tr>
    </w:tbl>
    <w:tbl>
      <w:tblPr>
        <w:tblStyle w:val="TableGrid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76"/>
        <w:gridCol w:w="3649"/>
        <w:gridCol w:w="3201"/>
      </w:tblGrid>
      <w:tr w:rsidR="00AB14F5" w:rsidRPr="008E2F65" w14:paraId="538DEF79" w14:textId="77777777" w:rsidTr="002D674C">
        <w:tc>
          <w:tcPr>
            <w:tcW w:w="2176" w:type="dxa"/>
          </w:tcPr>
          <w:p w14:paraId="4F58A2FE" w14:textId="77777777" w:rsidR="00AB14F5" w:rsidRPr="008E2F65" w:rsidRDefault="00AB14F5" w:rsidP="002D674C">
            <w:pPr>
              <w:spacing w:before="0" w:after="4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E2F65">
              <w:rPr>
                <w:rFonts w:ascii="Times New Roman" w:hAnsi="Times New Roman" w:cs="Times New Roman"/>
                <w:bCs/>
                <w:sz w:val="24"/>
                <w:szCs w:val="24"/>
              </w:rPr>
              <w:t>NTM</w:t>
            </w:r>
          </w:p>
        </w:tc>
        <w:tc>
          <w:tcPr>
            <w:tcW w:w="3649" w:type="dxa"/>
          </w:tcPr>
          <w:p w14:paraId="1671C64A" w14:textId="77777777" w:rsidR="00AB14F5" w:rsidRPr="008E2F65" w:rsidRDefault="00AB14F5" w:rsidP="002D674C">
            <w:pPr>
              <w:spacing w:before="0" w:after="4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E2F65">
              <w:rPr>
                <w:rFonts w:ascii="Times New Roman" w:hAnsi="Times New Roman" w:cs="Times New Roman"/>
                <w:bCs/>
                <w:sz w:val="24"/>
                <w:szCs w:val="24"/>
              </w:rPr>
              <w:t>A31</w:t>
            </w:r>
          </w:p>
        </w:tc>
        <w:tc>
          <w:tcPr>
            <w:tcW w:w="3201" w:type="dxa"/>
          </w:tcPr>
          <w:p w14:paraId="25D0BA75" w14:textId="77777777" w:rsidR="00AB14F5" w:rsidRPr="008E2F65" w:rsidRDefault="00AB14F5" w:rsidP="002D674C">
            <w:pPr>
              <w:spacing w:before="0" w:after="4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E2F65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A</w:t>
            </w:r>
            <w:r w:rsidRPr="008E2F65">
              <w:rPr>
                <w:rFonts w:ascii="Times New Roman" w:hAnsi="Times New Roman" w:cs="Times New Roman"/>
                <w:bCs/>
                <w:sz w:val="24"/>
                <w:szCs w:val="24"/>
              </w:rPr>
              <w:t>ny code</w:t>
            </w:r>
          </w:p>
        </w:tc>
      </w:tr>
      <w:tr w:rsidR="00AB14F5" w:rsidRPr="008E2F65" w14:paraId="3CB1838F" w14:textId="77777777" w:rsidTr="002D674C">
        <w:tc>
          <w:tcPr>
            <w:tcW w:w="2176" w:type="dxa"/>
          </w:tcPr>
          <w:p w14:paraId="0728CE0D" w14:textId="77777777" w:rsidR="00AB14F5" w:rsidRPr="008E2F65" w:rsidRDefault="00AB14F5" w:rsidP="002D674C">
            <w:pPr>
              <w:spacing w:before="0" w:after="4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649" w:type="dxa"/>
          </w:tcPr>
          <w:p w14:paraId="43757B13" w14:textId="77777777" w:rsidR="00AB14F5" w:rsidRPr="008E2F65" w:rsidRDefault="00AB14F5" w:rsidP="002D674C">
            <w:pPr>
              <w:spacing w:before="0" w:after="4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E2F65">
              <w:rPr>
                <w:rFonts w:ascii="Times New Roman" w:hAnsi="Times New Roman" w:cs="Times New Roman"/>
                <w:bCs/>
                <w:sz w:val="24"/>
                <w:szCs w:val="24"/>
              </w:rPr>
              <w:t>B200</w:t>
            </w:r>
          </w:p>
        </w:tc>
        <w:tc>
          <w:tcPr>
            <w:tcW w:w="3201" w:type="dxa"/>
          </w:tcPr>
          <w:p w14:paraId="0CFF6424" w14:textId="77777777" w:rsidR="00AB14F5" w:rsidRPr="008E2F65" w:rsidRDefault="00AB14F5" w:rsidP="002D674C">
            <w:pPr>
              <w:spacing w:before="0" w:after="4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E2F65">
              <w:rPr>
                <w:rFonts w:ascii="Times New Roman" w:hAnsi="Times New Roman" w:cs="Times New Roman"/>
                <w:bCs/>
                <w:sz w:val="24"/>
                <w:szCs w:val="24"/>
              </w:rPr>
              <w:t>8843639</w:t>
            </w:r>
          </w:p>
        </w:tc>
      </w:tr>
      <w:tr w:rsidR="00AB14F5" w:rsidRPr="008E2F65" w14:paraId="2B7D6286" w14:textId="77777777" w:rsidTr="002D674C">
        <w:tc>
          <w:tcPr>
            <w:tcW w:w="2176" w:type="dxa"/>
          </w:tcPr>
          <w:p w14:paraId="0110CD8F" w14:textId="77777777" w:rsidR="00AB14F5" w:rsidRPr="008E2F65" w:rsidRDefault="00AB14F5" w:rsidP="002D674C">
            <w:pPr>
              <w:spacing w:before="0" w:after="4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649" w:type="dxa"/>
          </w:tcPr>
          <w:p w14:paraId="7CAA9ACC" w14:textId="77777777" w:rsidR="00AB14F5" w:rsidRPr="008E2F65" w:rsidRDefault="00AB14F5" w:rsidP="002D674C">
            <w:pPr>
              <w:spacing w:before="0" w:after="4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E2F65">
              <w:rPr>
                <w:rFonts w:ascii="Times New Roman" w:hAnsi="Times New Roman" w:cs="Times New Roman"/>
                <w:bCs/>
                <w:sz w:val="24"/>
                <w:szCs w:val="24"/>
              </w:rPr>
              <w:t>J998</w:t>
            </w:r>
          </w:p>
        </w:tc>
        <w:tc>
          <w:tcPr>
            <w:tcW w:w="3201" w:type="dxa"/>
          </w:tcPr>
          <w:p w14:paraId="380178A0" w14:textId="77777777" w:rsidR="00AB14F5" w:rsidRPr="008E2F65" w:rsidRDefault="00AB14F5" w:rsidP="002D674C">
            <w:pPr>
              <w:spacing w:before="0" w:after="4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E2F65">
              <w:rPr>
                <w:rFonts w:ascii="Times New Roman" w:hAnsi="Times New Roman" w:cs="Times New Roman"/>
                <w:bCs/>
                <w:sz w:val="24"/>
                <w:szCs w:val="24"/>
              </w:rPr>
              <w:t>8844809</w:t>
            </w:r>
          </w:p>
        </w:tc>
      </w:tr>
      <w:tr w:rsidR="00AB14F5" w:rsidRPr="008E2F65" w14:paraId="775FD3DB" w14:textId="77777777" w:rsidTr="002D674C">
        <w:tc>
          <w:tcPr>
            <w:tcW w:w="2176" w:type="dxa"/>
          </w:tcPr>
          <w:p w14:paraId="043984B4" w14:textId="77777777" w:rsidR="00AB14F5" w:rsidRPr="008E2F65" w:rsidRDefault="00AB14F5" w:rsidP="002D674C">
            <w:pPr>
              <w:spacing w:before="0" w:after="4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649" w:type="dxa"/>
          </w:tcPr>
          <w:p w14:paraId="2DA48E96" w14:textId="77777777" w:rsidR="00AB14F5" w:rsidRPr="008E2F65" w:rsidRDefault="00AB14F5" w:rsidP="002D674C">
            <w:pPr>
              <w:spacing w:before="0" w:after="4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E2F65">
              <w:rPr>
                <w:rFonts w:ascii="Times New Roman" w:hAnsi="Times New Roman" w:cs="Times New Roman"/>
                <w:bCs/>
                <w:sz w:val="24"/>
                <w:szCs w:val="24"/>
              </w:rPr>
              <w:t>M013</w:t>
            </w:r>
          </w:p>
        </w:tc>
        <w:tc>
          <w:tcPr>
            <w:tcW w:w="3201" w:type="dxa"/>
          </w:tcPr>
          <w:p w14:paraId="1CFED5E1" w14:textId="77777777" w:rsidR="00AB14F5" w:rsidRPr="008E2F65" w:rsidRDefault="00AB14F5" w:rsidP="002D674C">
            <w:pPr>
              <w:spacing w:before="0" w:after="4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E2F65">
              <w:rPr>
                <w:rFonts w:ascii="Times New Roman" w:hAnsi="Times New Roman" w:cs="Times New Roman"/>
                <w:bCs/>
                <w:sz w:val="24"/>
                <w:szCs w:val="24"/>
              </w:rPr>
              <w:t>8844811</w:t>
            </w:r>
          </w:p>
        </w:tc>
      </w:tr>
      <w:tr w:rsidR="00AB14F5" w:rsidRPr="008E2F65" w14:paraId="0F29F83E" w14:textId="77777777" w:rsidTr="002D674C">
        <w:tc>
          <w:tcPr>
            <w:tcW w:w="2176" w:type="dxa"/>
          </w:tcPr>
          <w:p w14:paraId="324F5E76" w14:textId="77777777" w:rsidR="00AB14F5" w:rsidRPr="008E2F65" w:rsidRDefault="00AB14F5" w:rsidP="002D674C">
            <w:pPr>
              <w:spacing w:before="0" w:after="4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649" w:type="dxa"/>
          </w:tcPr>
          <w:p w14:paraId="29E7AFE8" w14:textId="77777777" w:rsidR="00AB14F5" w:rsidRPr="008E2F65" w:rsidRDefault="00AB14F5" w:rsidP="002D674C">
            <w:pPr>
              <w:spacing w:before="0" w:after="4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E2F65">
              <w:rPr>
                <w:rFonts w:ascii="Times New Roman" w:hAnsi="Times New Roman" w:cs="Times New Roman"/>
                <w:bCs/>
                <w:sz w:val="24"/>
                <w:szCs w:val="24"/>
              </w:rPr>
              <w:t>M493</w:t>
            </w:r>
          </w:p>
        </w:tc>
        <w:tc>
          <w:tcPr>
            <w:tcW w:w="3201" w:type="dxa"/>
          </w:tcPr>
          <w:p w14:paraId="3854255B" w14:textId="77777777" w:rsidR="00AB14F5" w:rsidRPr="008E2F65" w:rsidRDefault="00AB14F5" w:rsidP="002D674C">
            <w:pPr>
              <w:spacing w:before="0" w:after="4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E2F65">
              <w:rPr>
                <w:rFonts w:ascii="Times New Roman" w:hAnsi="Times New Roman" w:cs="Times New Roman"/>
                <w:bCs/>
                <w:sz w:val="24"/>
                <w:szCs w:val="24"/>
              </w:rPr>
              <w:t>8844813</w:t>
            </w:r>
          </w:p>
        </w:tc>
      </w:tr>
      <w:tr w:rsidR="00AB14F5" w:rsidRPr="008E2F65" w14:paraId="32BB2A65" w14:textId="77777777" w:rsidTr="002D674C">
        <w:tc>
          <w:tcPr>
            <w:tcW w:w="2176" w:type="dxa"/>
          </w:tcPr>
          <w:p w14:paraId="58251061" w14:textId="77777777" w:rsidR="00AB14F5" w:rsidRPr="008E2F65" w:rsidRDefault="00AB14F5" w:rsidP="002D674C">
            <w:pPr>
              <w:spacing w:before="0" w:after="4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649" w:type="dxa"/>
          </w:tcPr>
          <w:p w14:paraId="20F23960" w14:textId="77777777" w:rsidR="00AB14F5" w:rsidRPr="008E2F65" w:rsidRDefault="00AB14F5" w:rsidP="002D674C">
            <w:pPr>
              <w:spacing w:before="0" w:after="4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E2F65">
              <w:rPr>
                <w:rFonts w:ascii="Times New Roman" w:hAnsi="Times New Roman" w:cs="Times New Roman"/>
                <w:bCs/>
                <w:sz w:val="24"/>
                <w:szCs w:val="24"/>
              </w:rPr>
              <w:t>M680</w:t>
            </w:r>
          </w:p>
        </w:tc>
        <w:tc>
          <w:tcPr>
            <w:tcW w:w="3201" w:type="dxa"/>
          </w:tcPr>
          <w:p w14:paraId="078FCD14" w14:textId="77777777" w:rsidR="00AB14F5" w:rsidRPr="008E2F65" w:rsidRDefault="00AB14F5" w:rsidP="002D674C">
            <w:pPr>
              <w:spacing w:before="0" w:after="4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E2F65">
              <w:rPr>
                <w:rFonts w:ascii="Times New Roman" w:hAnsi="Times New Roman" w:cs="Times New Roman"/>
                <w:bCs/>
                <w:sz w:val="24"/>
                <w:szCs w:val="24"/>
              </w:rPr>
              <w:t>8844810, 8844808</w:t>
            </w:r>
          </w:p>
        </w:tc>
      </w:tr>
      <w:tr w:rsidR="00AB14F5" w:rsidRPr="008E2F65" w14:paraId="092D5254" w14:textId="77777777" w:rsidTr="002D674C">
        <w:tc>
          <w:tcPr>
            <w:tcW w:w="2176" w:type="dxa"/>
          </w:tcPr>
          <w:p w14:paraId="51562C06" w14:textId="77777777" w:rsidR="00AB14F5" w:rsidRPr="008E2F65" w:rsidRDefault="00AB14F5" w:rsidP="002D674C">
            <w:pPr>
              <w:spacing w:before="0" w:after="4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649" w:type="dxa"/>
          </w:tcPr>
          <w:p w14:paraId="71E3B905" w14:textId="77777777" w:rsidR="00AB14F5" w:rsidRPr="008E2F65" w:rsidRDefault="00AB14F5" w:rsidP="002D674C">
            <w:pPr>
              <w:spacing w:before="0" w:after="4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E2F65">
              <w:rPr>
                <w:rFonts w:ascii="Times New Roman" w:hAnsi="Times New Roman" w:cs="Times New Roman"/>
                <w:bCs/>
                <w:sz w:val="24"/>
                <w:szCs w:val="24"/>
              </w:rPr>
              <w:t>M902</w:t>
            </w:r>
          </w:p>
        </w:tc>
        <w:tc>
          <w:tcPr>
            <w:tcW w:w="3201" w:type="dxa"/>
          </w:tcPr>
          <w:p w14:paraId="483DE2A9" w14:textId="77777777" w:rsidR="00AB14F5" w:rsidRPr="008E2F65" w:rsidRDefault="00AB14F5" w:rsidP="002D674C">
            <w:pPr>
              <w:spacing w:before="0" w:after="4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E2F65">
              <w:rPr>
                <w:rFonts w:ascii="Times New Roman" w:hAnsi="Times New Roman" w:cs="Times New Roman"/>
                <w:bCs/>
                <w:sz w:val="24"/>
                <w:szCs w:val="24"/>
              </w:rPr>
              <w:t>8844812</w:t>
            </w:r>
          </w:p>
        </w:tc>
      </w:tr>
    </w:tbl>
    <w:tbl>
      <w:tblPr>
        <w:tblStyle w:val="TableGrid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76"/>
        <w:gridCol w:w="3649"/>
        <w:gridCol w:w="3201"/>
      </w:tblGrid>
      <w:tr w:rsidR="00AB14F5" w:rsidRPr="008E2F65" w14:paraId="50711D4B" w14:textId="77777777" w:rsidTr="002D674C">
        <w:tc>
          <w:tcPr>
            <w:tcW w:w="2176" w:type="dxa"/>
          </w:tcPr>
          <w:p w14:paraId="2ABC0755" w14:textId="77777777" w:rsidR="00AB14F5" w:rsidRPr="008E2F65" w:rsidRDefault="00AB14F5" w:rsidP="002D674C">
            <w:pPr>
              <w:spacing w:before="0" w:after="4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E2F65">
              <w:rPr>
                <w:rFonts w:ascii="Times New Roman" w:hAnsi="Times New Roman" w:cs="Times New Roman"/>
                <w:bCs/>
                <w:sz w:val="24"/>
                <w:szCs w:val="24"/>
              </w:rPr>
              <w:t>PJP</w:t>
            </w:r>
          </w:p>
        </w:tc>
        <w:tc>
          <w:tcPr>
            <w:tcW w:w="3649" w:type="dxa"/>
          </w:tcPr>
          <w:p w14:paraId="0A71FECE" w14:textId="77777777" w:rsidR="00AB14F5" w:rsidRPr="008E2F65" w:rsidRDefault="00AB14F5" w:rsidP="002D674C">
            <w:pPr>
              <w:spacing w:before="0" w:after="4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E2F65">
              <w:rPr>
                <w:rFonts w:ascii="Times New Roman" w:hAnsi="Times New Roman" w:cs="Times New Roman"/>
                <w:bCs/>
                <w:sz w:val="24"/>
                <w:szCs w:val="24"/>
              </w:rPr>
              <w:t>B59</w:t>
            </w:r>
          </w:p>
        </w:tc>
        <w:tc>
          <w:tcPr>
            <w:tcW w:w="3201" w:type="dxa"/>
          </w:tcPr>
          <w:p w14:paraId="5248DDC8" w14:textId="77777777" w:rsidR="00AB14F5" w:rsidRPr="008E2F65" w:rsidRDefault="00AB14F5" w:rsidP="002D674C">
            <w:pPr>
              <w:spacing w:before="0" w:after="4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E2F65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A</w:t>
            </w:r>
            <w:r w:rsidRPr="008E2F65">
              <w:rPr>
                <w:rFonts w:ascii="Times New Roman" w:hAnsi="Times New Roman" w:cs="Times New Roman"/>
                <w:bCs/>
                <w:sz w:val="24"/>
                <w:szCs w:val="24"/>
              </w:rPr>
              <w:t>ny code</w:t>
            </w:r>
          </w:p>
        </w:tc>
      </w:tr>
      <w:tr w:rsidR="00AB14F5" w:rsidRPr="008E2F65" w14:paraId="05300B3E" w14:textId="77777777" w:rsidTr="002D674C">
        <w:tc>
          <w:tcPr>
            <w:tcW w:w="2176" w:type="dxa"/>
          </w:tcPr>
          <w:p w14:paraId="1E7DA5B5" w14:textId="77777777" w:rsidR="00AB14F5" w:rsidRPr="008E2F65" w:rsidRDefault="00AB14F5" w:rsidP="002D674C">
            <w:pPr>
              <w:spacing w:before="0" w:after="4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649" w:type="dxa"/>
          </w:tcPr>
          <w:p w14:paraId="554AD3F7" w14:textId="77777777" w:rsidR="00AB14F5" w:rsidRPr="008E2F65" w:rsidRDefault="00AB14F5" w:rsidP="002D674C">
            <w:pPr>
              <w:spacing w:before="0" w:after="4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E2F65">
              <w:rPr>
                <w:rFonts w:ascii="Times New Roman" w:hAnsi="Times New Roman" w:cs="Times New Roman"/>
                <w:bCs/>
                <w:sz w:val="24"/>
                <w:szCs w:val="24"/>
              </w:rPr>
              <w:t>B206</w:t>
            </w:r>
          </w:p>
        </w:tc>
        <w:tc>
          <w:tcPr>
            <w:tcW w:w="3201" w:type="dxa"/>
          </w:tcPr>
          <w:p w14:paraId="32B281F3" w14:textId="77777777" w:rsidR="00AB14F5" w:rsidRPr="008E2F65" w:rsidRDefault="00AB14F5" w:rsidP="002D674C">
            <w:pPr>
              <w:spacing w:before="0" w:after="4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E2F65">
              <w:rPr>
                <w:rFonts w:ascii="Times New Roman" w:hAnsi="Times New Roman" w:cs="Times New Roman"/>
                <w:bCs/>
                <w:sz w:val="24"/>
                <w:szCs w:val="24"/>
              </w:rPr>
              <w:t>8830092</w:t>
            </w:r>
          </w:p>
        </w:tc>
      </w:tr>
      <w:tr w:rsidR="00AB14F5" w:rsidRPr="008E2F65" w14:paraId="2D3CC272" w14:textId="77777777" w:rsidTr="002D674C">
        <w:tc>
          <w:tcPr>
            <w:tcW w:w="2176" w:type="dxa"/>
            <w:tcBorders>
              <w:bottom w:val="single" w:sz="4" w:space="0" w:color="auto"/>
            </w:tcBorders>
          </w:tcPr>
          <w:p w14:paraId="1F2BF356" w14:textId="77777777" w:rsidR="00AB14F5" w:rsidRPr="008E2F65" w:rsidRDefault="00AB14F5" w:rsidP="002D674C">
            <w:pPr>
              <w:spacing w:before="0" w:after="4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649" w:type="dxa"/>
            <w:tcBorders>
              <w:bottom w:val="single" w:sz="4" w:space="0" w:color="auto"/>
            </w:tcBorders>
          </w:tcPr>
          <w:p w14:paraId="7422EB5A" w14:textId="77777777" w:rsidR="00AB14F5" w:rsidRPr="008E2F65" w:rsidRDefault="00AB14F5" w:rsidP="002D674C">
            <w:pPr>
              <w:spacing w:before="0" w:after="4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E2F65">
              <w:rPr>
                <w:rFonts w:ascii="Times New Roman" w:hAnsi="Times New Roman" w:cs="Times New Roman"/>
                <w:bCs/>
                <w:sz w:val="24"/>
                <w:szCs w:val="24"/>
              </w:rPr>
              <w:t>J173</w:t>
            </w:r>
          </w:p>
        </w:tc>
        <w:tc>
          <w:tcPr>
            <w:tcW w:w="3201" w:type="dxa"/>
            <w:tcBorders>
              <w:bottom w:val="single" w:sz="4" w:space="0" w:color="auto"/>
            </w:tcBorders>
          </w:tcPr>
          <w:p w14:paraId="7AABD5FA" w14:textId="77777777" w:rsidR="00AB14F5" w:rsidRPr="008E2F65" w:rsidRDefault="00AB14F5" w:rsidP="002D674C">
            <w:pPr>
              <w:spacing w:before="0" w:after="4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E2F65">
              <w:rPr>
                <w:rFonts w:ascii="Times New Roman" w:hAnsi="Times New Roman" w:cs="Times New Roman"/>
                <w:bCs/>
                <w:sz w:val="24"/>
                <w:szCs w:val="24"/>
              </w:rPr>
              <w:t>8838414</w:t>
            </w:r>
          </w:p>
        </w:tc>
      </w:tr>
    </w:tbl>
    <w:p w14:paraId="0EFC552D" w14:textId="3A283D5E" w:rsidR="00AB14F5" w:rsidRPr="008E2F65" w:rsidRDefault="00AB14F5" w:rsidP="00546A36">
      <w:pPr>
        <w:spacing w:before="0" w:after="160"/>
        <w:rPr>
          <w:rFonts w:ascii="Times New Roman" w:hAnsi="Times New Roman" w:cs="Times New Roman"/>
          <w:bCs/>
          <w:sz w:val="24"/>
          <w:szCs w:val="24"/>
        </w:rPr>
      </w:pPr>
      <w:r w:rsidRPr="008E2F65">
        <w:rPr>
          <w:rFonts w:ascii="Times New Roman" w:hAnsi="Times New Roman" w:cs="Times New Roman"/>
          <w:bCs/>
          <w:sz w:val="24"/>
          <w:szCs w:val="24"/>
        </w:rPr>
        <w:t>HZ, herpes zoster; ICD</w:t>
      </w:r>
      <w:r w:rsidR="00A34FEE">
        <w:rPr>
          <w:rFonts w:ascii="Times New Roman" w:hAnsi="Times New Roman" w:cs="Times New Roman"/>
          <w:bCs/>
          <w:sz w:val="24"/>
          <w:szCs w:val="24"/>
        </w:rPr>
        <w:t>-10</w:t>
      </w:r>
      <w:r w:rsidRPr="008E2F65">
        <w:rPr>
          <w:rFonts w:ascii="Times New Roman" w:hAnsi="Times New Roman" w:cs="Times New Roman"/>
          <w:bCs/>
          <w:sz w:val="24"/>
          <w:szCs w:val="24"/>
        </w:rPr>
        <w:t xml:space="preserve">, </w:t>
      </w:r>
      <w:r w:rsidR="00A34FEE" w:rsidRPr="00BA3006">
        <w:rPr>
          <w:rFonts w:ascii="Times New Roman" w:hAnsi="Times New Roman" w:cs="Times New Roman"/>
          <w:sz w:val="24"/>
          <w:szCs w:val="24"/>
        </w:rPr>
        <w:t xml:space="preserve">International </w:t>
      </w:r>
      <w:r w:rsidR="00A34FEE" w:rsidRPr="0041683A">
        <w:rPr>
          <w:rFonts w:ascii="Times New Roman" w:hAnsi="Times New Roman" w:cs="Times New Roman"/>
          <w:sz w:val="24"/>
          <w:szCs w:val="24"/>
        </w:rPr>
        <w:t>Classification of Diseases, Tenth Edition</w:t>
      </w:r>
      <w:r w:rsidRPr="008E2F65">
        <w:rPr>
          <w:rFonts w:ascii="Times New Roman" w:hAnsi="Times New Roman" w:cs="Times New Roman"/>
          <w:bCs/>
          <w:sz w:val="24"/>
          <w:szCs w:val="24"/>
        </w:rPr>
        <w:t>; MTB,</w:t>
      </w:r>
      <w:r w:rsidR="00A34FEE">
        <w:rPr>
          <w:rFonts w:ascii="Times New Roman" w:hAnsi="Times New Roman" w:cs="Times New Roman"/>
          <w:bCs/>
          <w:sz w:val="24"/>
          <w:szCs w:val="24"/>
        </w:rPr>
        <w:t> </w:t>
      </w:r>
      <w:r w:rsidRPr="008E2F65">
        <w:rPr>
          <w:rFonts w:ascii="Times New Roman" w:hAnsi="Times New Roman" w:cs="Times New Roman"/>
          <w:bCs/>
          <w:i/>
          <w:iCs/>
          <w:sz w:val="24"/>
          <w:szCs w:val="24"/>
        </w:rPr>
        <w:t>Mycobacterium tuberculosis</w:t>
      </w:r>
      <w:r w:rsidRPr="008E2F65">
        <w:rPr>
          <w:rFonts w:ascii="Times New Roman" w:hAnsi="Times New Roman" w:cs="Times New Roman"/>
          <w:bCs/>
          <w:sz w:val="24"/>
          <w:szCs w:val="24"/>
        </w:rPr>
        <w:t xml:space="preserve"> infection; NTM, nontuberculous mycobacteria infection; PJP, </w:t>
      </w:r>
      <w:r w:rsidRPr="008E2F65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Pneumocystis </w:t>
      </w:r>
      <w:proofErr w:type="spellStart"/>
      <w:r w:rsidRPr="008E2F65">
        <w:rPr>
          <w:rFonts w:ascii="Times New Roman" w:hAnsi="Times New Roman" w:cs="Times New Roman"/>
          <w:bCs/>
          <w:i/>
          <w:iCs/>
          <w:sz w:val="24"/>
          <w:szCs w:val="24"/>
        </w:rPr>
        <w:t>jirovecii</w:t>
      </w:r>
      <w:proofErr w:type="spellEnd"/>
      <w:r w:rsidRPr="008E2F65">
        <w:rPr>
          <w:rFonts w:ascii="Times New Roman" w:hAnsi="Times New Roman" w:cs="Times New Roman"/>
          <w:bCs/>
          <w:sz w:val="24"/>
          <w:szCs w:val="24"/>
        </w:rPr>
        <w:t xml:space="preserve"> pneumonia </w:t>
      </w:r>
    </w:p>
    <w:sectPr w:rsidR="00AB14F5" w:rsidRPr="008E2F65" w:rsidSect="00242DE8">
      <w:pgSz w:w="11906" w:h="16838"/>
      <w:pgMar w:top="1440" w:right="1440" w:bottom="1440" w:left="144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567DA6" w14:textId="77777777" w:rsidR="004749A4" w:rsidRDefault="004749A4">
      <w:pPr>
        <w:spacing w:before="0" w:after="0" w:line="240" w:lineRule="auto"/>
      </w:pPr>
      <w:r>
        <w:separator/>
      </w:r>
    </w:p>
  </w:endnote>
  <w:endnote w:type="continuationSeparator" w:id="0">
    <w:p w14:paraId="32552DFB" w14:textId="77777777" w:rsidR="004749A4" w:rsidRDefault="004749A4">
      <w:pPr>
        <w:spacing w:before="0" w:after="0" w:line="240" w:lineRule="auto"/>
      </w:pPr>
      <w:r>
        <w:continuationSeparator/>
      </w:r>
    </w:p>
  </w:endnote>
  <w:endnote w:type="continuationNotice" w:id="1">
    <w:p w14:paraId="711E2AC4" w14:textId="77777777" w:rsidR="004749A4" w:rsidRDefault="004749A4">
      <w:pPr>
        <w:spacing w:before="0"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51BEB8" w14:textId="77777777" w:rsidR="004749A4" w:rsidRDefault="004749A4">
      <w:pPr>
        <w:spacing w:before="0" w:after="0" w:line="240" w:lineRule="auto"/>
      </w:pPr>
      <w:r>
        <w:separator/>
      </w:r>
    </w:p>
  </w:footnote>
  <w:footnote w:type="continuationSeparator" w:id="0">
    <w:p w14:paraId="479746A2" w14:textId="77777777" w:rsidR="004749A4" w:rsidRDefault="004749A4">
      <w:pPr>
        <w:spacing w:before="0" w:after="0" w:line="240" w:lineRule="auto"/>
      </w:pPr>
      <w:r>
        <w:continuationSeparator/>
      </w:r>
    </w:p>
  </w:footnote>
  <w:footnote w:type="continuationNotice" w:id="1">
    <w:p w14:paraId="17FD77CE" w14:textId="77777777" w:rsidR="004749A4" w:rsidRDefault="004749A4">
      <w:pPr>
        <w:spacing w:before="0"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CA7C83"/>
    <w:multiLevelType w:val="hybridMultilevel"/>
    <w:tmpl w:val="E4D693D8"/>
    <w:lvl w:ilvl="0" w:tplc="18090001">
      <w:start w:val="1"/>
      <w:numFmt w:val="bullet"/>
      <w:lvlText w:val=""/>
      <w:lvlJc w:val="left"/>
      <w:pPr>
        <w:ind w:left="717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3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5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7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59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1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3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5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77" w:hanging="360"/>
      </w:pPr>
      <w:rPr>
        <w:rFonts w:ascii="Wingdings" w:hAnsi="Wingdings" w:hint="default"/>
      </w:rPr>
    </w:lvl>
  </w:abstractNum>
  <w:abstractNum w:abstractNumId="1" w15:restartNumberingAfterBreak="0">
    <w:nsid w:val="04042D32"/>
    <w:multiLevelType w:val="hybridMultilevel"/>
    <w:tmpl w:val="1510447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77678C3"/>
    <w:multiLevelType w:val="hybridMultilevel"/>
    <w:tmpl w:val="B142B506"/>
    <w:lvl w:ilvl="0" w:tplc="954E4CF6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  <w:color w:val="00467F"/>
      </w:rPr>
    </w:lvl>
    <w:lvl w:ilvl="1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68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75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82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90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97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10440" w:hanging="360"/>
      </w:pPr>
      <w:rPr>
        <w:rFonts w:ascii="Wingdings" w:hAnsi="Wingdings" w:hint="default"/>
      </w:rPr>
    </w:lvl>
  </w:abstractNum>
  <w:abstractNum w:abstractNumId="3" w15:restartNumberingAfterBreak="0">
    <w:nsid w:val="09C57AC9"/>
    <w:multiLevelType w:val="hybridMultilevel"/>
    <w:tmpl w:val="1660A2D8"/>
    <w:lvl w:ilvl="0" w:tplc="3FD4104C">
      <w:start w:val="1"/>
      <w:numFmt w:val="bullet"/>
      <w:pStyle w:val="EndNoteBibliographyTitle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D8428F2"/>
    <w:multiLevelType w:val="hybridMultilevel"/>
    <w:tmpl w:val="019E51F6"/>
    <w:lvl w:ilvl="0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13B65AE0"/>
    <w:multiLevelType w:val="hybridMultilevel"/>
    <w:tmpl w:val="F79CA11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16F449DA"/>
    <w:multiLevelType w:val="hybridMultilevel"/>
    <w:tmpl w:val="9AE01BA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1E5427D2"/>
    <w:multiLevelType w:val="hybridMultilevel"/>
    <w:tmpl w:val="9CE44822"/>
    <w:lvl w:ilvl="0" w:tplc="1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21A91AD3"/>
    <w:multiLevelType w:val="hybridMultilevel"/>
    <w:tmpl w:val="84F679D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3523C10"/>
    <w:multiLevelType w:val="hybridMultilevel"/>
    <w:tmpl w:val="DCE0F5F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 w15:restartNumberingAfterBreak="0">
    <w:nsid w:val="28672E76"/>
    <w:multiLevelType w:val="hybridMultilevel"/>
    <w:tmpl w:val="DAA0B91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D3924F8"/>
    <w:multiLevelType w:val="hybridMultilevel"/>
    <w:tmpl w:val="E18E868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DCD5D2A"/>
    <w:multiLevelType w:val="hybridMultilevel"/>
    <w:tmpl w:val="A7ACEB9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4B95FA5"/>
    <w:multiLevelType w:val="hybridMultilevel"/>
    <w:tmpl w:val="E3BC305A"/>
    <w:lvl w:ilvl="0" w:tplc="1F76416A">
      <w:start w:val="1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8E572DF"/>
    <w:multiLevelType w:val="hybridMultilevel"/>
    <w:tmpl w:val="F4E20CD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5" w15:restartNumberingAfterBreak="0">
    <w:nsid w:val="3A591A64"/>
    <w:multiLevelType w:val="hybridMultilevel"/>
    <w:tmpl w:val="42D8DEA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3C7E6BA2"/>
    <w:multiLevelType w:val="hybridMultilevel"/>
    <w:tmpl w:val="73D0829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FAF54FE"/>
    <w:multiLevelType w:val="hybridMultilevel"/>
    <w:tmpl w:val="B33ECEB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494769DD"/>
    <w:multiLevelType w:val="hybridMultilevel"/>
    <w:tmpl w:val="6D969696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A0F6867"/>
    <w:multiLevelType w:val="hybridMultilevel"/>
    <w:tmpl w:val="00FE72E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4E3B6AE8"/>
    <w:multiLevelType w:val="hybridMultilevel"/>
    <w:tmpl w:val="B890DB0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523C064B"/>
    <w:multiLevelType w:val="hybridMultilevel"/>
    <w:tmpl w:val="D012C50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68456F0"/>
    <w:multiLevelType w:val="hybridMultilevel"/>
    <w:tmpl w:val="E64CAC0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57615F69"/>
    <w:multiLevelType w:val="hybridMultilevel"/>
    <w:tmpl w:val="BD3EA4A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 w15:restartNumberingAfterBreak="0">
    <w:nsid w:val="5D9F78D1"/>
    <w:multiLevelType w:val="hybridMultilevel"/>
    <w:tmpl w:val="817852AE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9007555"/>
    <w:multiLevelType w:val="hybridMultilevel"/>
    <w:tmpl w:val="ED3CA51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69301198"/>
    <w:multiLevelType w:val="hybridMultilevel"/>
    <w:tmpl w:val="BEE4CFBC"/>
    <w:lvl w:ilvl="0" w:tplc="B4721CA2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auto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  <w:color w:val="auto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 w15:restartNumberingAfterBreak="0">
    <w:nsid w:val="6B712EB3"/>
    <w:multiLevelType w:val="hybridMultilevel"/>
    <w:tmpl w:val="793EA13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 w15:restartNumberingAfterBreak="0">
    <w:nsid w:val="6CFE09A6"/>
    <w:multiLevelType w:val="hybridMultilevel"/>
    <w:tmpl w:val="C088B24C"/>
    <w:lvl w:ilvl="0" w:tplc="B4721CA2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9" w15:restartNumberingAfterBreak="0">
    <w:nsid w:val="6D5228D5"/>
    <w:multiLevelType w:val="hybridMultilevel"/>
    <w:tmpl w:val="4E60377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 w15:restartNumberingAfterBreak="0">
    <w:nsid w:val="70DE4A1D"/>
    <w:multiLevelType w:val="hybridMultilevel"/>
    <w:tmpl w:val="F7E0F3EE"/>
    <w:lvl w:ilvl="0" w:tplc="1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1" w15:restartNumberingAfterBreak="0">
    <w:nsid w:val="725C7107"/>
    <w:multiLevelType w:val="hybridMultilevel"/>
    <w:tmpl w:val="C92ACA5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788C57D7"/>
    <w:multiLevelType w:val="hybridMultilevel"/>
    <w:tmpl w:val="5D96BD1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EBF3C05"/>
    <w:multiLevelType w:val="hybridMultilevel"/>
    <w:tmpl w:val="4AB4514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4" w15:restartNumberingAfterBreak="0">
    <w:nsid w:val="7FE969BB"/>
    <w:multiLevelType w:val="hybridMultilevel"/>
    <w:tmpl w:val="3EE4173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772943999">
    <w:abstractNumId w:val="27"/>
  </w:num>
  <w:num w:numId="2" w16cid:durableId="1076902248">
    <w:abstractNumId w:val="20"/>
  </w:num>
  <w:num w:numId="3" w16cid:durableId="124660694">
    <w:abstractNumId w:val="10"/>
  </w:num>
  <w:num w:numId="4" w16cid:durableId="1519390516">
    <w:abstractNumId w:val="1"/>
  </w:num>
  <w:num w:numId="5" w16cid:durableId="2014797861">
    <w:abstractNumId w:val="17"/>
  </w:num>
  <w:num w:numId="6" w16cid:durableId="677466025">
    <w:abstractNumId w:val="18"/>
  </w:num>
  <w:num w:numId="7" w16cid:durableId="1534150835">
    <w:abstractNumId w:val="11"/>
  </w:num>
  <w:num w:numId="8" w16cid:durableId="929581066">
    <w:abstractNumId w:val="26"/>
  </w:num>
  <w:num w:numId="9" w16cid:durableId="1859856671">
    <w:abstractNumId w:val="2"/>
  </w:num>
  <w:num w:numId="10" w16cid:durableId="1034887695">
    <w:abstractNumId w:val="3"/>
  </w:num>
  <w:num w:numId="11" w16cid:durableId="1517118163">
    <w:abstractNumId w:val="6"/>
  </w:num>
  <w:num w:numId="12" w16cid:durableId="85006940">
    <w:abstractNumId w:val="7"/>
  </w:num>
  <w:num w:numId="13" w16cid:durableId="1884709170">
    <w:abstractNumId w:val="8"/>
  </w:num>
  <w:num w:numId="14" w16cid:durableId="108355542">
    <w:abstractNumId w:val="29"/>
  </w:num>
  <w:num w:numId="15" w16cid:durableId="1720857029">
    <w:abstractNumId w:val="25"/>
  </w:num>
  <w:num w:numId="16" w16cid:durableId="2125608534">
    <w:abstractNumId w:val="15"/>
  </w:num>
  <w:num w:numId="17" w16cid:durableId="946817291">
    <w:abstractNumId w:val="19"/>
  </w:num>
  <w:num w:numId="18" w16cid:durableId="1637183397">
    <w:abstractNumId w:val="21"/>
  </w:num>
  <w:num w:numId="19" w16cid:durableId="1498812612">
    <w:abstractNumId w:val="14"/>
  </w:num>
  <w:num w:numId="20" w16cid:durableId="1937247838">
    <w:abstractNumId w:val="23"/>
  </w:num>
  <w:num w:numId="21" w16cid:durableId="1560751032">
    <w:abstractNumId w:val="32"/>
  </w:num>
  <w:num w:numId="22" w16cid:durableId="1831208778">
    <w:abstractNumId w:val="12"/>
  </w:num>
  <w:num w:numId="23" w16cid:durableId="1064330917">
    <w:abstractNumId w:val="5"/>
  </w:num>
  <w:num w:numId="24" w16cid:durableId="37365952">
    <w:abstractNumId w:val="34"/>
  </w:num>
  <w:num w:numId="25" w16cid:durableId="91053689">
    <w:abstractNumId w:val="33"/>
  </w:num>
  <w:num w:numId="26" w16cid:durableId="36248124">
    <w:abstractNumId w:val="28"/>
  </w:num>
  <w:num w:numId="27" w16cid:durableId="646935873">
    <w:abstractNumId w:val="24"/>
  </w:num>
  <w:num w:numId="28" w16cid:durableId="164978203">
    <w:abstractNumId w:val="0"/>
  </w:num>
  <w:num w:numId="29" w16cid:durableId="123159235">
    <w:abstractNumId w:val="30"/>
  </w:num>
  <w:num w:numId="30" w16cid:durableId="1951814598">
    <w:abstractNumId w:val="22"/>
  </w:num>
  <w:num w:numId="31" w16cid:durableId="351344279">
    <w:abstractNumId w:val="4"/>
  </w:num>
  <w:num w:numId="32" w16cid:durableId="1528983623">
    <w:abstractNumId w:val="9"/>
  </w:num>
  <w:num w:numId="33" w16cid:durableId="666325697">
    <w:abstractNumId w:val="31"/>
  </w:num>
  <w:num w:numId="34" w16cid:durableId="113603496">
    <w:abstractNumId w:val="13"/>
  </w:num>
  <w:num w:numId="35" w16cid:durableId="1049495765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AB14F5"/>
    <w:rsid w:val="00002A04"/>
    <w:rsid w:val="00152E36"/>
    <w:rsid w:val="00242DE8"/>
    <w:rsid w:val="00465715"/>
    <w:rsid w:val="004749A4"/>
    <w:rsid w:val="004F557B"/>
    <w:rsid w:val="00546A36"/>
    <w:rsid w:val="00570211"/>
    <w:rsid w:val="009C196E"/>
    <w:rsid w:val="00A34FEE"/>
    <w:rsid w:val="00AB14F5"/>
    <w:rsid w:val="00B9361C"/>
    <w:rsid w:val="00E012E1"/>
    <w:rsid w:val="00E87875"/>
    <w:rsid w:val="00EA1F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E80049"/>
  <w15:chartTrackingRefBased/>
  <w15:docId w15:val="{2D77BCCF-F832-4589-AC7A-3C510629EC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14F5"/>
    <w:pPr>
      <w:spacing w:before="120" w:after="240" w:line="480" w:lineRule="auto"/>
    </w:pPr>
    <w:rPr>
      <w:rFonts w:eastAsiaTheme="minorEastAsia"/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B14F5"/>
    <w:pPr>
      <w:keepNext/>
      <w:keepLines/>
      <w:spacing w:before="240" w:after="0"/>
      <w:outlineLvl w:val="0"/>
    </w:pPr>
    <w:rPr>
      <w:rFonts w:ascii="Times New Roman" w:eastAsiaTheme="majorEastAsia" w:hAnsi="Times New Roman" w:cs="Times New Roman"/>
      <w:b/>
      <w:sz w:val="24"/>
      <w:szCs w:val="24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rsid w:val="00AB14F5"/>
    <w:pPr>
      <w:keepNext/>
      <w:keepLines/>
      <w:tabs>
        <w:tab w:val="left" w:pos="630"/>
      </w:tabs>
      <w:spacing w:before="0"/>
      <w:outlineLvl w:val="1"/>
    </w:pPr>
    <w:rPr>
      <w:rFonts w:ascii="Times New Roman" w:eastAsiaTheme="majorEastAsia" w:hAnsi="Times New Roman" w:cs="Times New Roman"/>
      <w:b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14F5"/>
    <w:rPr>
      <w:rFonts w:ascii="Times New Roman" w:eastAsiaTheme="majorEastAsia" w:hAnsi="Times New Roman" w:cs="Times New Roman"/>
      <w:b/>
      <w:kern w:val="0"/>
      <w:sz w:val="24"/>
      <w:szCs w:val="24"/>
      <w:lang w:val="en-US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AB14F5"/>
    <w:rPr>
      <w:rFonts w:ascii="Times New Roman" w:eastAsiaTheme="majorEastAsia" w:hAnsi="Times New Roman" w:cs="Times New Roman"/>
      <w:b/>
      <w:kern w:val="0"/>
      <w:szCs w:val="26"/>
      <w:lang w:val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AB14F5"/>
    <w:rPr>
      <w:color w:val="0563C1" w:themeColor="hyperlink"/>
      <w:u w:val="single"/>
    </w:rPr>
  </w:style>
  <w:style w:type="paragraph" w:styleId="ListParagraph">
    <w:name w:val="List Paragraph"/>
    <w:basedOn w:val="Normal"/>
    <w:link w:val="ListParagraphChar"/>
    <w:uiPriority w:val="34"/>
    <w:qFormat/>
    <w:rsid w:val="00AB14F5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AB14F5"/>
    <w:rPr>
      <w:rFonts w:eastAsiaTheme="minorEastAsia"/>
      <w:kern w:val="0"/>
      <w:lang w:val="en-US"/>
      <w14:ligatures w14:val="none"/>
    </w:rPr>
  </w:style>
  <w:style w:type="paragraph" w:styleId="PlainText">
    <w:name w:val="Plain Text"/>
    <w:basedOn w:val="Normal"/>
    <w:link w:val="PlainTextChar"/>
    <w:uiPriority w:val="99"/>
    <w:unhideWhenUsed/>
    <w:rsid w:val="00AB14F5"/>
    <w:pPr>
      <w:spacing w:after="0" w:line="240" w:lineRule="auto"/>
    </w:pPr>
    <w:rPr>
      <w:rFonts w:ascii="Calibri" w:hAnsi="Calibri" w:cs="Consolas"/>
      <w:szCs w:val="21"/>
      <w:lang w:val="en-GB"/>
    </w:rPr>
  </w:style>
  <w:style w:type="character" w:customStyle="1" w:styleId="PlainTextChar">
    <w:name w:val="Plain Text Char"/>
    <w:basedOn w:val="DefaultParagraphFont"/>
    <w:link w:val="PlainText"/>
    <w:uiPriority w:val="99"/>
    <w:rsid w:val="00AB14F5"/>
    <w:rPr>
      <w:rFonts w:ascii="Calibri" w:eastAsiaTheme="minorEastAsia" w:hAnsi="Calibri" w:cs="Consolas"/>
      <w:kern w:val="0"/>
      <w:szCs w:val="21"/>
      <w14:ligatures w14:val="none"/>
    </w:rPr>
  </w:style>
  <w:style w:type="table" w:styleId="TableGrid">
    <w:name w:val="Table Grid"/>
    <w:basedOn w:val="TableNormal"/>
    <w:rsid w:val="00AB14F5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AB14F5"/>
    <w:pPr>
      <w:tabs>
        <w:tab w:val="center" w:pos="4513"/>
        <w:tab w:val="right" w:pos="9026"/>
      </w:tabs>
      <w:spacing w:before="0" w:after="0" w:line="240" w:lineRule="auto"/>
    </w:pPr>
    <w:rPr>
      <w:rFonts w:eastAsiaTheme="minorHAnsi"/>
    </w:rPr>
  </w:style>
  <w:style w:type="character" w:customStyle="1" w:styleId="FooterChar">
    <w:name w:val="Footer Char"/>
    <w:basedOn w:val="DefaultParagraphFont"/>
    <w:link w:val="Footer"/>
    <w:uiPriority w:val="99"/>
    <w:rsid w:val="00AB14F5"/>
    <w:rPr>
      <w:kern w:val="0"/>
      <w:lang w:val="en-US"/>
      <w14:ligatures w14:val="none"/>
    </w:rPr>
  </w:style>
  <w:style w:type="paragraph" w:customStyle="1" w:styleId="Paragraph">
    <w:name w:val="Paragraph"/>
    <w:link w:val="ParagraphChar"/>
    <w:rsid w:val="00AB14F5"/>
    <w:pPr>
      <w:spacing w:after="240" w:line="240" w:lineRule="auto"/>
    </w:pPr>
    <w:rPr>
      <w:rFonts w:ascii="Times New Roman" w:eastAsia="SimSun" w:hAnsi="Times New Roman" w:cs="Times New Roman"/>
      <w:kern w:val="0"/>
      <w:sz w:val="24"/>
      <w:szCs w:val="24"/>
      <w:lang w:val="en-US"/>
      <w14:ligatures w14:val="none"/>
    </w:rPr>
  </w:style>
  <w:style w:type="character" w:customStyle="1" w:styleId="ParagraphChar">
    <w:name w:val="Paragraph Char"/>
    <w:link w:val="Paragraph"/>
    <w:locked/>
    <w:rsid w:val="00AB14F5"/>
    <w:rPr>
      <w:rFonts w:ascii="Times New Roman" w:eastAsia="SimSun" w:hAnsi="Times New Roman" w:cs="Times New Roman"/>
      <w:kern w:val="0"/>
      <w:sz w:val="24"/>
      <w:szCs w:val="24"/>
      <w:lang w:val="en-US"/>
      <w14:ligatures w14:val="none"/>
    </w:rPr>
  </w:style>
  <w:style w:type="paragraph" w:customStyle="1" w:styleId="Default">
    <w:name w:val="Default"/>
    <w:uiPriority w:val="99"/>
    <w:rsid w:val="00AB14F5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kern w:val="0"/>
      <w:sz w:val="24"/>
      <w:szCs w:val="24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AB14F5"/>
    <w:pPr>
      <w:spacing w:line="240" w:lineRule="auto"/>
      <w:ind w:left="360" w:hanging="360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AB14F5"/>
    <w:rPr>
      <w:rFonts w:ascii="Calibri" w:eastAsiaTheme="minorEastAsia" w:hAnsi="Calibri" w:cs="Calibri"/>
      <w:noProof/>
      <w:kern w:val="0"/>
      <w:lang w:val="en-US"/>
      <w14:ligatures w14:val="none"/>
    </w:rPr>
  </w:style>
  <w:style w:type="paragraph" w:customStyle="1" w:styleId="Bulletedlist">
    <w:name w:val="Bulleted list"/>
    <w:aliases w:val="level 1"/>
    <w:basedOn w:val="Normal"/>
    <w:rsid w:val="00AB14F5"/>
    <w:pPr>
      <w:spacing w:after="0" w:line="240" w:lineRule="auto"/>
      <w:ind w:left="720" w:hanging="360"/>
      <w:contextualSpacing/>
    </w:pPr>
    <w:rPr>
      <w:rFonts w:ascii="Calibri" w:hAnsi="Calibri" w:cs="Calibri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B14F5"/>
    <w:pPr>
      <w:spacing w:before="0"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14F5"/>
    <w:rPr>
      <w:rFonts w:ascii="Segoe UI" w:eastAsiaTheme="minorEastAsia" w:hAnsi="Segoe UI" w:cs="Segoe UI"/>
      <w:kern w:val="0"/>
      <w:sz w:val="18"/>
      <w:szCs w:val="18"/>
      <w:lang w:val="en-US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AB14F5"/>
    <w:pPr>
      <w:numPr>
        <w:numId w:val="10"/>
      </w:num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AB14F5"/>
    <w:rPr>
      <w:rFonts w:ascii="Calibri" w:eastAsiaTheme="minorEastAsia" w:hAnsi="Calibri" w:cs="Calibri"/>
      <w:noProof/>
      <w:kern w:val="0"/>
      <w:lang w:val="en-US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AB14F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14F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14F5"/>
    <w:rPr>
      <w:rFonts w:eastAsiaTheme="minorEastAsia"/>
      <w:kern w:val="0"/>
      <w:sz w:val="20"/>
      <w:szCs w:val="20"/>
      <w:lang w:val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14F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14F5"/>
    <w:rPr>
      <w:rFonts w:eastAsiaTheme="minorEastAsia"/>
      <w:b/>
      <w:bCs/>
      <w:kern w:val="0"/>
      <w:sz w:val="20"/>
      <w:szCs w:val="20"/>
      <w:lang w:val="en-US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AB14F5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AB14F5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B14F5"/>
    <w:rPr>
      <w:rFonts w:eastAsiaTheme="minorEastAsia"/>
      <w:kern w:val="0"/>
      <w:lang w:val="en-US"/>
      <w14:ligatures w14:val="none"/>
    </w:rPr>
  </w:style>
  <w:style w:type="paragraph" w:styleId="BodyText">
    <w:name w:val="Body Text"/>
    <w:basedOn w:val="Normal"/>
    <w:link w:val="BodyTextChar"/>
    <w:uiPriority w:val="1"/>
    <w:qFormat/>
    <w:rsid w:val="00AB14F5"/>
    <w:pPr>
      <w:autoSpaceDE w:val="0"/>
      <w:autoSpaceDN w:val="0"/>
      <w:adjustRightInd w:val="0"/>
      <w:spacing w:before="0" w:after="0" w:line="240" w:lineRule="auto"/>
      <w:ind w:left="40"/>
    </w:pPr>
    <w:rPr>
      <w:rFonts w:ascii="Times New Roman" w:eastAsiaTheme="minorHAnsi" w:hAnsi="Times New Roman" w:cs="Times New Roman"/>
      <w:sz w:val="24"/>
      <w:szCs w:val="24"/>
      <w:lang w:val="en-GB"/>
    </w:rPr>
  </w:style>
  <w:style w:type="character" w:customStyle="1" w:styleId="BodyTextChar">
    <w:name w:val="Body Text Char"/>
    <w:basedOn w:val="DefaultParagraphFont"/>
    <w:link w:val="BodyText"/>
    <w:uiPriority w:val="1"/>
    <w:rsid w:val="00AB14F5"/>
    <w:rPr>
      <w:rFonts w:ascii="Times New Roman" w:hAnsi="Times New Roman" w:cs="Times New Roman"/>
      <w:kern w:val="0"/>
      <w:sz w:val="24"/>
      <w:szCs w:val="24"/>
      <w14:ligatures w14:val="none"/>
    </w:rPr>
  </w:style>
  <w:style w:type="paragraph" w:customStyle="1" w:styleId="TableParagraph">
    <w:name w:val="Table Paragraph"/>
    <w:basedOn w:val="Normal"/>
    <w:uiPriority w:val="1"/>
    <w:qFormat/>
    <w:rsid w:val="00AB14F5"/>
    <w:pPr>
      <w:autoSpaceDE w:val="0"/>
      <w:autoSpaceDN w:val="0"/>
      <w:adjustRightInd w:val="0"/>
      <w:spacing w:before="0" w:after="0" w:line="240" w:lineRule="auto"/>
    </w:pPr>
    <w:rPr>
      <w:rFonts w:ascii="Times New Roman" w:eastAsiaTheme="minorHAnsi" w:hAnsi="Times New Roman" w:cs="Times New Roman"/>
      <w:sz w:val="24"/>
      <w:szCs w:val="24"/>
      <w:lang w:val="en-GB"/>
    </w:rPr>
  </w:style>
  <w:style w:type="character" w:styleId="Strong">
    <w:name w:val="Strong"/>
    <w:basedOn w:val="DefaultParagraphFont"/>
    <w:uiPriority w:val="22"/>
    <w:qFormat/>
    <w:rsid w:val="00AB14F5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AB14F5"/>
    <w:rPr>
      <w:color w:val="954F72" w:themeColor="followedHyperlink"/>
      <w:u w:val="single"/>
    </w:rPr>
  </w:style>
  <w:style w:type="table" w:customStyle="1" w:styleId="TableGrid1">
    <w:name w:val="Table Grid1"/>
    <w:basedOn w:val="TableNormal"/>
    <w:next w:val="TableGrid"/>
    <w:rsid w:val="00AB14F5"/>
    <w:pPr>
      <w:spacing w:after="0" w:line="240" w:lineRule="auto"/>
    </w:pPr>
    <w:rPr>
      <w:rFonts w:eastAsiaTheme="minorEastAsia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rsid w:val="00AB14F5"/>
    <w:pPr>
      <w:spacing w:after="0" w:line="240" w:lineRule="auto"/>
    </w:pPr>
    <w:rPr>
      <w:rFonts w:eastAsiaTheme="minorEastAsia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rsid w:val="00AB14F5"/>
    <w:pPr>
      <w:spacing w:after="0" w:line="240" w:lineRule="auto"/>
    </w:pPr>
    <w:rPr>
      <w:rFonts w:eastAsiaTheme="minorEastAsia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315</Words>
  <Characters>1802</Characters>
  <Application>Microsoft Office Word</Application>
  <DocSecurity>0</DocSecurity>
  <Lines>15</Lines>
  <Paragraphs>4</Paragraphs>
  <ScaleCrop>false</ScaleCrop>
  <Company/>
  <LinksUpToDate>false</LinksUpToDate>
  <CharactersWithSpaces>2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cini, Sarah (GLA-CMC)</dc:creator>
  <cp:keywords/>
  <dc:description/>
  <cp:lastModifiedBy>CMC </cp:lastModifiedBy>
  <cp:revision>4</cp:revision>
  <dcterms:created xsi:type="dcterms:W3CDTF">2023-06-06T14:17:00Z</dcterms:created>
  <dcterms:modified xsi:type="dcterms:W3CDTF">2023-06-06T14:24:00Z</dcterms:modified>
</cp:coreProperties>
</file>